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5DD5A" w14:textId="6089C1B8" w:rsidR="00802FBF" w:rsidRDefault="00802FBF" w:rsidP="00FD3C13">
      <w:pPr>
        <w:pStyle w:val="Heading1"/>
      </w:pPr>
      <w:r>
        <w:t xml:space="preserve">Additional File </w:t>
      </w:r>
      <w:r w:rsidR="00E12591">
        <w:t>3</w:t>
      </w:r>
    </w:p>
    <w:p w14:paraId="68DF45C9" w14:textId="58851446" w:rsidR="00784B86" w:rsidRDefault="00784B86" w:rsidP="00E12591"/>
    <w:p w14:paraId="1710B013" w14:textId="77777777" w:rsidR="00E12591" w:rsidRDefault="00E12591" w:rsidP="00E12591">
      <w:pPr>
        <w:pStyle w:val="Heading2"/>
      </w:pPr>
      <w:r>
        <w:t>Output from Kraken and Centrifuge shared by the Seven Bridges Team</w:t>
      </w:r>
    </w:p>
    <w:p w14:paraId="350DDC85" w14:textId="77777777" w:rsidR="00E12591" w:rsidRDefault="00E12591" w:rsidP="00E12591"/>
    <w:p w14:paraId="7F4267F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 xml:space="preserve">    print(kraken_list)</w:t>
      </w:r>
    </w:p>
    <w:p w14:paraId="319CADF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 xml:space="preserve">    print(centrifuge_list)</w:t>
      </w:r>
    </w:p>
    <w:p w14:paraId="62CB31E6" w14:textId="77777777" w:rsidR="00E12591" w:rsidRPr="00E12591" w:rsidRDefault="00E12591" w:rsidP="00E12591">
      <w:pPr>
        <w:rPr>
          <w:sz w:val="20"/>
          <w:szCs w:val="20"/>
        </w:rPr>
      </w:pPr>
    </w:p>
    <w:p w14:paraId="28463BD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J-01A</w:t>
      </w:r>
    </w:p>
    <w:p w14:paraId="2972878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Choristoneura occidentalis granulovirus', 'Alphapapillomavirus 9']</w:t>
      </w:r>
    </w:p>
    <w:p w14:paraId="29C68A3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</w:t>
      </w:r>
      <w:bookmarkStart w:id="0" w:name="_GoBack"/>
      <w:bookmarkEnd w:id="0"/>
      <w:r w:rsidRPr="00E12591">
        <w:rPr>
          <w:sz w:val="20"/>
          <w:szCs w:val="20"/>
        </w:rPr>
        <w:t>n papillomavirus type 16', 'Human endogenous retrovirus K113', 'Encephalomyocarditis virus', 'Saccharomyces cerevisiae killer virus M1']</w:t>
      </w:r>
    </w:p>
    <w:p w14:paraId="40B0DB4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7, 109)</w:t>
      </w:r>
    </w:p>
    <w:p w14:paraId="5BD8622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H0-01A</w:t>
      </w:r>
    </w:p>
    <w:p w14:paraId="173AFAB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Simbu virus', 'Shamonda virus', 'Choristoneura occidentalis granulovirus']</w:t>
      </w:r>
    </w:p>
    <w:p w14:paraId="4CB20C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Gentian ovary ring-spot virus']</w:t>
      </w:r>
    </w:p>
    <w:p w14:paraId="65A24D7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5, 281)</w:t>
      </w:r>
    </w:p>
    <w:p w14:paraId="1E82E07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58-01A</w:t>
      </w:r>
    </w:p>
    <w:p w14:paraId="1DEB0AD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Tupaiid herpesvirus 1', 'Elephant endotheliotropic herpesvirus 4']</w:t>
      </w:r>
    </w:p>
    <w:p w14:paraId="5D0B44A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Saccharomyces cerevisiae killer virus M1', 'Bovine viral diarrhea virus 1']</w:t>
      </w:r>
    </w:p>
    <w:p w14:paraId="14567CA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1, 29)</w:t>
      </w:r>
    </w:p>
    <w:p w14:paraId="54F8403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BI-A20A-01A</w:t>
      </w:r>
    </w:p>
    <w:p w14:paraId="52C5923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Human endogenous retrovirus K', 'Shamonda virus']</w:t>
      </w:r>
    </w:p>
    <w:p w14:paraId="0087465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60A127F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8, 209)</w:t>
      </w:r>
    </w:p>
    <w:p w14:paraId="2187958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8YR-01A</w:t>
      </w:r>
    </w:p>
    <w:p w14:paraId="697F92E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Simbu virus', 'Shamonda virus', 'Choristoneura occidentalis granulovirus']</w:t>
      </w:r>
    </w:p>
    <w:p w14:paraId="5E33EA0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endogenous retrovirus K113', 'Primula malacoides virus China/Mar2007', 'Bovine viral diarrhea virus 1', 'Saccharomyces cerevisiae killer virus M1']</w:t>
      </w:r>
    </w:p>
    <w:p w14:paraId="08A70D2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1, 58)</w:t>
      </w:r>
    </w:p>
    <w:p w14:paraId="0BAF700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3HL-01A</w:t>
      </w:r>
    </w:p>
    <w:p w14:paraId="64686EA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Pandoravirus salinus', 'Simbu virus', 'Human endogenous retrovirus K']</w:t>
      </w:r>
    </w:p>
    <w:p w14:paraId="15695DB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063D5B6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0, 162)</w:t>
      </w:r>
    </w:p>
    <w:p w14:paraId="7AE72B3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HM-A3JK-01A</w:t>
      </w:r>
    </w:p>
    <w:p w14:paraId="1170F54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Shamonda virus', 'Choristoneura occidentalis granulovirus']</w:t>
      </w:r>
    </w:p>
    <w:p w14:paraId="357E960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Bovine viral diarrhea virus 1', 'Woolly monkey sarcoma virus']</w:t>
      </w:r>
    </w:p>
    <w:p w14:paraId="544DB62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7, 14)</w:t>
      </w:r>
    </w:p>
    <w:p w14:paraId="4452A1F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K-01B</w:t>
      </w:r>
    </w:p>
    <w:p w14:paraId="311C040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Pandoravirus salinus', 'Human endogenous retrovirus K']</w:t>
      </w:r>
    </w:p>
    <w:p w14:paraId="1AD35A1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Red clover cryptic virus 2']</w:t>
      </w:r>
    </w:p>
    <w:p w14:paraId="3933B3C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4, 282)</w:t>
      </w:r>
    </w:p>
    <w:p w14:paraId="0F85364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B0H-01A</w:t>
      </w:r>
    </w:p>
    <w:p w14:paraId="047F4EB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Tupaiid herpesvirus 1']</w:t>
      </w:r>
    </w:p>
    <w:p w14:paraId="22FB293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Bovine viral diarrhea virus 1']</w:t>
      </w:r>
    </w:p>
    <w:p w14:paraId="18698E1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, 141)</w:t>
      </w:r>
    </w:p>
    <w:p w14:paraId="247D7B3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5VI-01A</w:t>
      </w:r>
    </w:p>
    <w:p w14:paraId="7CEC21C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6', 'Pandoravirus salinus', 'Human endogenous retrovirus K', 'Rosellinia necatrix partitivirus 2']</w:t>
      </w:r>
    </w:p>
    <w:p w14:paraId="09D7B4D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Red clover cryptic virus 2', 'Bovine viral diarrhea virus 1']</w:t>
      </w:r>
    </w:p>
    <w:p w14:paraId="334274B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, 142)</w:t>
      </w:r>
    </w:p>
    <w:p w14:paraId="1783DEE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LP-A5U2-01A</w:t>
      </w:r>
    </w:p>
    <w:p w14:paraId="390A2E2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Elephant endotheliotropic herpesvirus 4', 'Simbu virus']</w:t>
      </w:r>
    </w:p>
    <w:p w14:paraId="5698CAB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3EA655D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1, 156)</w:t>
      </w:r>
    </w:p>
    <w:p w14:paraId="0E3877F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78R-01A</w:t>
      </w:r>
    </w:p>
    <w:p w14:paraId="275E3A0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Pandoravirus salinus', 'Choristoneura occidentalis granulovirus', 'Human endogenous retrovirus K', 'Macacine herpesvirus 1']</w:t>
      </w:r>
    </w:p>
    <w:p w14:paraId="64E52A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Encephalomyocarditis virus', 'Red clover cryptic virus 2']</w:t>
      </w:r>
    </w:p>
    <w:p w14:paraId="46A822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4, 238)</w:t>
      </w:r>
    </w:p>
    <w:p w14:paraId="3B364C3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EB-01A</w:t>
      </w:r>
    </w:p>
    <w:p w14:paraId="2D177DF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imbu virus']</w:t>
      </w:r>
    </w:p>
    <w:p w14:paraId="7948B40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Red clover cryptic virus 2']</w:t>
      </w:r>
    </w:p>
    <w:p w14:paraId="752FC3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4, 31)</w:t>
      </w:r>
    </w:p>
    <w:p w14:paraId="447611D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0TN-01A</w:t>
      </w:r>
    </w:p>
    <w:p w14:paraId="009744A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hamonda virus', 'Simbu virus', 'Choristoneura occidentalis granulovirus', 'Pandoravirus salinus']</w:t>
      </w:r>
    </w:p>
    <w:p w14:paraId="463111C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6383129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3, 295)</w:t>
      </w:r>
    </w:p>
    <w:p w14:paraId="366C61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4-01A</w:t>
      </w:r>
    </w:p>
    <w:p w14:paraId="76D9CC8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Simbu virus', 'Tupaiid herpesvirus 1']</w:t>
      </w:r>
    </w:p>
    <w:p w14:paraId="1C88193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Saccharomyces cerevisiae killer virus M1']</w:t>
      </w:r>
    </w:p>
    <w:p w14:paraId="2C3BC8B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, 129)</w:t>
      </w:r>
    </w:p>
    <w:p w14:paraId="0C8FF2B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5ZD-01A</w:t>
      </w:r>
    </w:p>
    <w:p w14:paraId="096029D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Alphapapillomavirus 9', 'Tupaiid herpesvirus 1']</w:t>
      </w:r>
    </w:p>
    <w:p w14:paraId="49319CC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White clover cryptic virus 2']</w:t>
      </w:r>
    </w:p>
    <w:p w14:paraId="0F596F2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9, 232)</w:t>
      </w:r>
    </w:p>
    <w:p w14:paraId="750A806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X8-01A</w:t>
      </w:r>
    </w:p>
    <w:p w14:paraId="2EED3A6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Choristoneura occidentalis granulovirus', 'Shamonda virus', 'Human endogenous retrovirus K']</w:t>
      </w:r>
    </w:p>
    <w:p w14:paraId="5DE6377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Encephalomyocarditis virus', 'Primula malacoides virus China/Mar2007']</w:t>
      </w:r>
    </w:p>
    <w:p w14:paraId="63E9C27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6, 288)</w:t>
      </w:r>
    </w:p>
    <w:p w14:paraId="19D635F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D-01A</w:t>
      </w:r>
    </w:p>
    <w:p w14:paraId="49E0D2F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Vicia cryptic virus']</w:t>
      </w:r>
    </w:p>
    <w:p w14:paraId="510A3B3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Red clover cryptic virus 2']</w:t>
      </w:r>
    </w:p>
    <w:p w14:paraId="108DFBD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101, 41)</w:t>
      </w:r>
    </w:p>
    <w:p w14:paraId="3202C7D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PG-01A</w:t>
      </w:r>
    </w:p>
    <w:p w14:paraId="2FBA269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Choristoneura occidentalis granulovirus', 'Shamonda virus', 'Pandoravirus salinus']</w:t>
      </w:r>
    </w:p>
    <w:p w14:paraId="1366C59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Red clover cryptic virus 2', 'Primula malacoides virus China/Mar2007']</w:t>
      </w:r>
    </w:p>
    <w:p w14:paraId="68B648A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4, 111)</w:t>
      </w:r>
    </w:p>
    <w:p w14:paraId="340E2DF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H1-01A</w:t>
      </w:r>
    </w:p>
    <w:p w14:paraId="1F0674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Simbu virus', 'Shamonda virus', 'Human endogenous retrovirus K']</w:t>
      </w:r>
    </w:p>
    <w:p w14:paraId="55A6064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5D4B9B8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, 139)</w:t>
      </w:r>
    </w:p>
    <w:p w14:paraId="389A335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5VJ-01A</w:t>
      </w:r>
    </w:p>
    <w:p w14:paraId="0EAFFA9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Alphapapillomavirus 7', 'Tupaiid herpesvirus 1']</w:t>
      </w:r>
    </w:p>
    <w:p w14:paraId="102CCA2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Primula malacoides virus China/Mar2007', 'Saccharomyces cerevisiae killer virus M1']</w:t>
      </w:r>
    </w:p>
    <w:p w14:paraId="2154BBA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3, 2)</w:t>
      </w:r>
    </w:p>
    <w:p w14:paraId="4AAEA11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BI-A0VR-01A</w:t>
      </w:r>
    </w:p>
    <w:p w14:paraId="286709D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Pandoravirus salinus', 'Choristoneura occidentalis granulovirus']</w:t>
      </w:r>
    </w:p>
    <w:p w14:paraId="13F2053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46BF66C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3, 35)</w:t>
      </w:r>
    </w:p>
    <w:p w14:paraId="37D698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I-01A</w:t>
      </w:r>
    </w:p>
    <w:p w14:paraId="3EA7B5F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Simbu virus', 'Pandoravirus salinus']</w:t>
      </w:r>
    </w:p>
    <w:p w14:paraId="42FC7C8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White clover cryptic virus 2']</w:t>
      </w:r>
    </w:p>
    <w:p w14:paraId="6B43136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5, 202)</w:t>
      </w:r>
    </w:p>
    <w:p w14:paraId="074D0D2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QH-01A</w:t>
      </w:r>
    </w:p>
    <w:p w14:paraId="31FE287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Macacine herpesvirus 1']</w:t>
      </w:r>
    </w:p>
    <w:p w14:paraId="7E63703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Primula malacoides virus China/Mar2007', 'Red clover cryptic virus 2']</w:t>
      </w:r>
    </w:p>
    <w:p w14:paraId="47D5BC8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2, 285)</w:t>
      </w:r>
    </w:p>
    <w:p w14:paraId="6DAEAEA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H-01A</w:t>
      </w:r>
    </w:p>
    <w:p w14:paraId="616F498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Rosellinia necatrix partitivirus 2', 'Tupaiid herpesvirus 1']</w:t>
      </w:r>
    </w:p>
    <w:p w14:paraId="0564D2D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Saccharomyces cerevisiae killer virus M1', 'White clover cryptic virus 2']</w:t>
      </w:r>
    </w:p>
    <w:p w14:paraId="07F8E2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266, 297)</w:t>
      </w:r>
    </w:p>
    <w:p w14:paraId="7215963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F-01A</w:t>
      </w:r>
    </w:p>
    <w:p w14:paraId="4130E71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Choristoneura occidentalis granulovirus', 'Alphapapillomavirus 9']</w:t>
      </w:r>
    </w:p>
    <w:p w14:paraId="0C1F3EA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Bovine viral diarrhea virus 1']</w:t>
      </w:r>
    </w:p>
    <w:p w14:paraId="25B3042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0, 191)</w:t>
      </w:r>
    </w:p>
    <w:p w14:paraId="5FB224B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852-01A</w:t>
      </w:r>
    </w:p>
    <w:p w14:paraId="5036E88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Choristoneura occidentalis granulovirus', 'Shamonda virus']</w:t>
      </w:r>
    </w:p>
    <w:p w14:paraId="658271E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Human papillomavirus type 16', 'White clover cryptic virus 2']</w:t>
      </w:r>
    </w:p>
    <w:p w14:paraId="5858B15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1, 223)</w:t>
      </w:r>
    </w:p>
    <w:p w14:paraId="5D982B3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4W-01A</w:t>
      </w:r>
    </w:p>
    <w:p w14:paraId="31BE202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Macacine herpesvirus 1', 'Human endogenous retrovirus K', 'Pandoravirus salinus']</w:t>
      </w:r>
    </w:p>
    <w:p w14:paraId="65E3CC0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6F174FA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6, 60)</w:t>
      </w:r>
    </w:p>
    <w:p w14:paraId="6C56D5F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L-01A</w:t>
      </w:r>
    </w:p>
    <w:p w14:paraId="5A5A3B2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Alphapapillomavirus 9', 'Rosellinia necatrix partitivirus 2']</w:t>
      </w:r>
    </w:p>
    <w:p w14:paraId="529CB88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Primula malacoides virus China/Mar2007', 'Human endogenous retrovirus K113', 'Red clover cryptic virus 2']</w:t>
      </w:r>
    </w:p>
    <w:p w14:paraId="615F55E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1, 283)</w:t>
      </w:r>
    </w:p>
    <w:p w14:paraId="216F505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B0I-01A</w:t>
      </w:r>
    </w:p>
    <w:p w14:paraId="466AEAA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Alphapapillomavirus 9', 'Human endogenous retrovirus K', 'Pandoravirus dulcis']</w:t>
      </w:r>
    </w:p>
    <w:p w14:paraId="0EB8237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493470A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, 123)</w:t>
      </w:r>
    </w:p>
    <w:p w14:paraId="7BD399C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556-01A</w:t>
      </w:r>
    </w:p>
    <w:p w14:paraId="7FBE531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Simbu virus', 'Shamonda virus', 'Pandoravirus salinus']</w:t>
      </w:r>
    </w:p>
    <w:p w14:paraId="4386420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Saccharomyces cerevisiae killer virus M1', 'Hepatitis C virus']</w:t>
      </w:r>
    </w:p>
    <w:p w14:paraId="10A06BC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0, 152)</w:t>
      </w:r>
    </w:p>
    <w:p w14:paraId="755270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X-A69L-01A</w:t>
      </w:r>
    </w:p>
    <w:p w14:paraId="76BB70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Vicia cryptic virus']</w:t>
      </w:r>
    </w:p>
    <w:p w14:paraId="0FD5E6B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papillomavirus type 16', 'Human endogenous retrovirus K113', 'White clover cryptic virus 2', 'Primula malacoides virus China/Mar2007']</w:t>
      </w:r>
    </w:p>
    <w:p w14:paraId="1C0196F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7, 300)</w:t>
      </w:r>
    </w:p>
    <w:p w14:paraId="040A0F7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V3-01A</w:t>
      </w:r>
    </w:p>
    <w:p w14:paraId="11006B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Tupaiid herpesvirus 1']</w:t>
      </w:r>
    </w:p>
    <w:p w14:paraId="581D5FF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Y73 sarcoma virus', 'Bovine viral diarrhea virus 1', 'Encephalomyocarditis virus']</w:t>
      </w:r>
    </w:p>
    <w:p w14:paraId="79F84C4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, 131)</w:t>
      </w:r>
    </w:p>
    <w:p w14:paraId="4593BBD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5FO-01A</w:t>
      </w:r>
    </w:p>
    <w:p w14:paraId="4F9A758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Choristoneura occidentalis granulovirus']</w:t>
      </w:r>
    </w:p>
    <w:p w14:paraId="739BCC5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White clover cryptic virus 2']</w:t>
      </w:r>
    </w:p>
    <w:p w14:paraId="3AFB92C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1, 170)</w:t>
      </w:r>
    </w:p>
    <w:p w14:paraId="6039CBE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U-A5YI-01A</w:t>
      </w:r>
    </w:p>
    <w:p w14:paraId="24505C4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Choristoneura occidentalis granulovirus', 'Human endogenous retrovirus K', 'Pandoravirus salinus', 'Shamonda virus']</w:t>
      </w:r>
    </w:p>
    <w:p w14:paraId="39F1A15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05C8006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9, 165)</w:t>
      </w:r>
    </w:p>
    <w:p w14:paraId="64C4D2F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6DV-01A</w:t>
      </w:r>
    </w:p>
    <w:p w14:paraId="6DDE8CF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Pandoravirus salinus', 'Human endogenous retrovirus K', 'Bacillus virus SPO1']</w:t>
      </w:r>
    </w:p>
    <w:p w14:paraId="0DD20EB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4E8C0EA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1, 190)</w:t>
      </w:r>
    </w:p>
    <w:p w14:paraId="6E1AD3A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X3-01A</w:t>
      </w:r>
    </w:p>
    <w:p w14:paraId="1637070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Simbu virus', 'Shamonda virus', 'Choristoneura occidentalis granulovirus']</w:t>
      </w:r>
    </w:p>
    <w:p w14:paraId="5815BBD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Alphapapillomavirus 7', 'Saccharomyces cerevisiae killer virus M1']</w:t>
      </w:r>
    </w:p>
    <w:p w14:paraId="54D4CD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4, 158)</w:t>
      </w:r>
    </w:p>
    <w:p w14:paraId="02E5142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CK-01A</w:t>
      </w:r>
    </w:p>
    <w:p w14:paraId="29426C1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Pandoravirus dulcis']</w:t>
      </w:r>
    </w:p>
    <w:p w14:paraId="74388A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Bovine viral diarrhea virus 1']</w:t>
      </w:r>
    </w:p>
    <w:p w14:paraId="3825C4B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8, 53)</w:t>
      </w:r>
    </w:p>
    <w:p w14:paraId="1BF94CB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TCGA-EA-A3HU-01A</w:t>
      </w:r>
    </w:p>
    <w:p w14:paraId="4601025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hamonda virus']</w:t>
      </w:r>
    </w:p>
    <w:p w14:paraId="2FC29E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583D689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4, 51)</w:t>
      </w:r>
    </w:p>
    <w:p w14:paraId="46E17DC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PI-01A</w:t>
      </w:r>
    </w:p>
    <w:p w14:paraId="53A34C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Choristoneura occidentalis granulovirus']</w:t>
      </w:r>
    </w:p>
    <w:p w14:paraId="3AAF4BF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Red clover cryptic virus 2', 'Saccharomyces cerevisiae killer virus M1']</w:t>
      </w:r>
    </w:p>
    <w:p w14:paraId="720244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8, 153)</w:t>
      </w:r>
    </w:p>
    <w:p w14:paraId="5BFF7A4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69B-01A</w:t>
      </w:r>
    </w:p>
    <w:p w14:paraId="730395B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Vicia cryptic virus']</w:t>
      </w:r>
    </w:p>
    <w:p w14:paraId="6B94759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Saccharomyces cerevisiae killer virus M1']</w:t>
      </w:r>
    </w:p>
    <w:p w14:paraId="396FD42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6, 77)</w:t>
      </w:r>
    </w:p>
    <w:p w14:paraId="1229F1B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3HY-01A</w:t>
      </w:r>
    </w:p>
    <w:p w14:paraId="6E2A0F3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hamonda virus']</w:t>
      </w:r>
    </w:p>
    <w:p w14:paraId="5E9734E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69D5867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6, 257)</w:t>
      </w:r>
    </w:p>
    <w:p w14:paraId="3F94696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UC-A7PI-01A</w:t>
      </w:r>
    </w:p>
    <w:p w14:paraId="3B9D97D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Macacine herpesvirus 1', 'Pandoravirus salinus']</w:t>
      </w:r>
    </w:p>
    <w:p w14:paraId="27D829F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Encephalomyocarditis virus', 'Bovine viral diarrhea virus 1']</w:t>
      </w:r>
    </w:p>
    <w:p w14:paraId="2ACECE6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7, 73)</w:t>
      </w:r>
    </w:p>
    <w:p w14:paraId="5AD1584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3YQ-01A</w:t>
      </w:r>
    </w:p>
    <w:p w14:paraId="2C34763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Bacillus virus SPO1']</w:t>
      </w:r>
    </w:p>
    <w:p w14:paraId="73A8987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Primula malacoides virus China/Mar2007', 'Human endogenous retrovirus K113', 'Saccharomyces cerevisiae killer virus M1']</w:t>
      </w:r>
    </w:p>
    <w:p w14:paraId="25EED2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3, 68)</w:t>
      </w:r>
    </w:p>
    <w:p w14:paraId="5602997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3GM-01A</w:t>
      </w:r>
    </w:p>
    <w:p w14:paraId="3CC620C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Bacillus virus SPO1']</w:t>
      </w:r>
    </w:p>
    <w:p w14:paraId="17E4552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White clover cryptic virus 2', 'Primula malacoides virus China/Mar2007']</w:t>
      </w:r>
    </w:p>
    <w:p w14:paraId="2DA2768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49, 91)</w:t>
      </w:r>
    </w:p>
    <w:p w14:paraId="4CA910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X-A1H6-01B</w:t>
      </w:r>
    </w:p>
    <w:p w14:paraId="0CE8E09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Human endogenous retrovirus K', 'Pandoravirus salinus', 'Shamonda virus']</w:t>
      </w:r>
    </w:p>
    <w:p w14:paraId="5CFD18B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Human papillomavirus type 16', 'Saccharomyces cerevisiae killer virus M1']</w:t>
      </w:r>
    </w:p>
    <w:p w14:paraId="74AAC54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5, 274)</w:t>
      </w:r>
    </w:p>
    <w:p w14:paraId="565E2A1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8-01A</w:t>
      </w:r>
    </w:p>
    <w:p w14:paraId="7581F90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Pandoravirus salinus', 'Human endogenous retrovirus K', 'Shamonda virus']</w:t>
      </w:r>
    </w:p>
    <w:p w14:paraId="163BED6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Saccharomyces cerevisiae killer virus M1', 'Primula malacoides virus China/Mar2007']</w:t>
      </w:r>
    </w:p>
    <w:p w14:paraId="140FF43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4, 97)</w:t>
      </w:r>
    </w:p>
    <w:p w14:paraId="4318D3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F-01A</w:t>
      </w:r>
    </w:p>
    <w:p w14:paraId="2A7F2FB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salinus', 'Bacillus virus SPO1']</w:t>
      </w:r>
    </w:p>
    <w:p w14:paraId="6C5601E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3A92E76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8, 184)</w:t>
      </w:r>
    </w:p>
    <w:p w14:paraId="30C381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6QX-01A</w:t>
      </w:r>
    </w:p>
    <w:p w14:paraId="575C4D7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hamonda virus']</w:t>
      </w:r>
    </w:p>
    <w:p w14:paraId="0B13DAE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Encephalomyocarditis virus', 'Y73 sarcoma virus']</w:t>
      </w:r>
    </w:p>
    <w:p w14:paraId="13C22E4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, 121)</w:t>
      </w:r>
    </w:p>
    <w:p w14:paraId="1B77446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4BA-01A</w:t>
      </w:r>
    </w:p>
    <w:p w14:paraId="4986C8C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Choristoneura occidentalis granulovirus', 'Shamonda virus', 'Human endogenous retrovirus K']</w:t>
      </w:r>
    </w:p>
    <w:p w14:paraId="52D1531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White clover cryptic virus 2', 'Human endogenous retrovirus K113', 'Saccharomyces cerevisiae killer virus M1', 'Hepatitis C virus']</w:t>
      </w:r>
    </w:p>
    <w:p w14:paraId="436D2FD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4, 0)</w:t>
      </w:r>
    </w:p>
    <w:p w14:paraId="4ED0EB1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0VK-01A</w:t>
      </w:r>
    </w:p>
    <w:p w14:paraId="3FD80D6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9', 'Pandoravirus salinus', 'Simbu virus']</w:t>
      </w:r>
    </w:p>
    <w:p w14:paraId="5E87E54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1E7427C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5, 112)</w:t>
      </w:r>
    </w:p>
    <w:p w14:paraId="69275D6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G-A2KM-01A</w:t>
      </w:r>
    </w:p>
    <w:p w14:paraId="26371D4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Simbu virus', 'Human endogenous retrovirus K', 'Shamonda virus']</w:t>
      </w:r>
    </w:p>
    <w:p w14:paraId="2B6ACCA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3B396A9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105, 38)</w:t>
      </w:r>
    </w:p>
    <w:p w14:paraId="24BC34B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8-01A</w:t>
      </w:r>
    </w:p>
    <w:p w14:paraId="633E6FD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Pandoravirus salinus', 'Shamonda virus', 'Human endogenous retrovirus K']</w:t>
      </w:r>
    </w:p>
    <w:p w14:paraId="6D54BF5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Human papillomavirus type 16', 'Primula malacoides virus China/Mar2007', 'Red clover cryptic virus 2']</w:t>
      </w:r>
    </w:p>
    <w:p w14:paraId="673DC76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2, 161)</w:t>
      </w:r>
    </w:p>
    <w:p w14:paraId="4817568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410-01A</w:t>
      </w:r>
    </w:p>
    <w:p w14:paraId="425EE43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Shamonda virus', 'Choristoneura occidentalis granulovirus', 'Simbu virus']</w:t>
      </w:r>
    </w:p>
    <w:p w14:paraId="4D65D8C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Encephalomyocarditis virus', 'White clover cryptic virus 2']</w:t>
      </w:r>
    </w:p>
    <w:p w14:paraId="573A89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7, 54)</w:t>
      </w:r>
    </w:p>
    <w:p w14:paraId="7BC5AE8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2LZ-01A</w:t>
      </w:r>
    </w:p>
    <w:p w14:paraId="69C553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salinus', 'Rosellinia necatrix partitivirus 2']</w:t>
      </w:r>
    </w:p>
    <w:p w14:paraId="5215A3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2330DBE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7, 216)</w:t>
      </w:r>
    </w:p>
    <w:p w14:paraId="2471DC4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8YT-01A</w:t>
      </w:r>
    </w:p>
    <w:p w14:paraId="3F1D619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Human endogenous retrovirus K']</w:t>
      </w:r>
    </w:p>
    <w:p w14:paraId="6534F19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Saccharomyces cerevisiae killer virus M1', 'Ball python nidovirus']</w:t>
      </w:r>
    </w:p>
    <w:p w14:paraId="3B24CF4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8, 101)</w:t>
      </w:r>
    </w:p>
    <w:p w14:paraId="0E308A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A-01A</w:t>
      </w:r>
    </w:p>
    <w:p w14:paraId="774689F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Simbu virus', 'Pandoravirus salinus', 'Bacillus virus SPO1']</w:t>
      </w:r>
    </w:p>
    <w:p w14:paraId="6827896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Saccharomyces cerevisiae killer virus M1', 'Primula malacoides virus China/Mar2007']</w:t>
      </w:r>
    </w:p>
    <w:p w14:paraId="4FCEB8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3, 290)</w:t>
      </w:r>
    </w:p>
    <w:p w14:paraId="487EE01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59-01A</w:t>
      </w:r>
    </w:p>
    <w:p w14:paraId="46689E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Choristoneura occidentalis granulovirus']</w:t>
      </w:r>
    </w:p>
    <w:p w14:paraId="368A6A1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Bovine viral diarrhea virus 1', 'Woolly monkey sarcoma virus']</w:t>
      </w:r>
    </w:p>
    <w:p w14:paraId="7715B4F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6, 180)</w:t>
      </w:r>
    </w:p>
    <w:p w14:paraId="16CC978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73S-01A</w:t>
      </w:r>
    </w:p>
    <w:p w14:paraId="41DD5B8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Alphapapillomavirus 7']</w:t>
      </w:r>
    </w:p>
    <w:p w14:paraId="640D02D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7', 'Human endogenous retrovirus K113', 'Encephalomyocarditis virus', 'Primula malacoides virus China/Mar2007']</w:t>
      </w:r>
    </w:p>
    <w:p w14:paraId="6232BFC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, 119)</w:t>
      </w:r>
    </w:p>
    <w:p w14:paraId="4FF5298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U-A51Y-01A</w:t>
      </w:r>
    </w:p>
    <w:p w14:paraId="0B47559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Alphapapillomavirus 9', 'Pandoravirus salinus', 'Human endogenous retrovirus K']</w:t>
      </w:r>
    </w:p>
    <w:p w14:paraId="4AAB867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Bovine viral diarrhea virus 1']</w:t>
      </w:r>
    </w:p>
    <w:p w14:paraId="3152E37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7, 52)</w:t>
      </w:r>
    </w:p>
    <w:p w14:paraId="53EE253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7-01A</w:t>
      </w:r>
    </w:p>
    <w:p w14:paraId="7215F9D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7', 'Simbu virus', 'Pandoravirus salinus']</w:t>
      </w:r>
    </w:p>
    <w:p w14:paraId="501F28B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Primula malacoides virus China/Mar2007', 'Saccharomyces cerevisiae killer virus M1']</w:t>
      </w:r>
    </w:p>
    <w:p w14:paraId="5669CC8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6, 224)</w:t>
      </w:r>
    </w:p>
    <w:p w14:paraId="33D7F4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QC-01A</w:t>
      </w:r>
    </w:p>
    <w:p w14:paraId="7ECE27E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Macacine herpesvirus 1', 'Human endogenous retrovirus K', 'Alphapapillomavirus 9']</w:t>
      </w:r>
    </w:p>
    <w:p w14:paraId="45DCCE5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42E48CC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1, 18)</w:t>
      </w:r>
    </w:p>
    <w:p w14:paraId="54F9E92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E-01B</w:t>
      </w:r>
    </w:p>
    <w:p w14:paraId="1272CA8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Pandoravirus salinus', 'Human endogenous retrovirus K']</w:t>
      </w:r>
    </w:p>
    <w:p w14:paraId="58D131F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6C772AD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5, 239)</w:t>
      </w:r>
    </w:p>
    <w:p w14:paraId="32B3974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PN-A8MA-01A</w:t>
      </w:r>
    </w:p>
    <w:p w14:paraId="2EC0687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Shamonda virus', 'Choristoneura occidentalis granulovirus', 'Alphapapillomavirus 9']</w:t>
      </w:r>
    </w:p>
    <w:p w14:paraId="2674BB5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6743696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6, 43)</w:t>
      </w:r>
    </w:p>
    <w:p w14:paraId="202F266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E-01A</w:t>
      </w:r>
    </w:p>
    <w:p w14:paraId="4BE107A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Shamonda virus', 'Human endogenous retrovirus K', 'Alphapapillomavirus 9']</w:t>
      </w:r>
    </w:p>
    <w:p w14:paraId="12F02B8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Red clover cryptic virus 2', 'Primula malacoides virus China/Mar2007']</w:t>
      </w:r>
    </w:p>
    <w:p w14:paraId="22C3807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9, 201)</w:t>
      </w:r>
    </w:p>
    <w:p w14:paraId="412315B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EI-01A</w:t>
      </w:r>
    </w:p>
    <w:p w14:paraId="7A04DCD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Simbu virus', 'Shamonda virus', 'Human endogenous retrovirus K', 'Choristoneura occidentalis granulovirus']</w:t>
      </w:r>
    </w:p>
    <w:p w14:paraId="279898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2421CDB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1, 36)</w:t>
      </w:r>
    </w:p>
    <w:p w14:paraId="3FDDB38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N-01B</w:t>
      </w:r>
    </w:p>
    <w:p w14:paraId="373E32C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Choristoneura occidentalis granulovirus', 'Shamonda virus', 'Alphapapillomavirus 7']</w:t>
      </w:r>
    </w:p>
    <w:p w14:paraId="682E5D6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Saccharomyces cerevisiae killer virus M1', 'Primula malacoides virus China/Mar2007']</w:t>
      </w:r>
    </w:p>
    <w:p w14:paraId="55C2D85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4, 277)</w:t>
      </w:r>
    </w:p>
    <w:p w14:paraId="2EF369B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Z-01A</w:t>
      </w:r>
    </w:p>
    <w:p w14:paraId="4B2B439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Bacillus virus SPO1']</w:t>
      </w:r>
    </w:p>
    <w:p w14:paraId="55CD7F0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Saccharomyces cerevisiae killer virus M1']</w:t>
      </w:r>
    </w:p>
    <w:p w14:paraId="478E20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9, 276)</w:t>
      </w:r>
    </w:p>
    <w:p w14:paraId="327658B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B-01A</w:t>
      </w:r>
    </w:p>
    <w:p w14:paraId="0137091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Rosellinia necatrix partitivirus 2']</w:t>
      </w:r>
    </w:p>
    <w:p w14:paraId="3764038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Saccharomyces cerevisiae killer virus M1', 'White clover cryptic virus 2']</w:t>
      </w:r>
    </w:p>
    <w:p w14:paraId="12E7516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9, 249)</w:t>
      </w:r>
    </w:p>
    <w:p w14:paraId="4F2A535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97N-01A</w:t>
      </w:r>
    </w:p>
    <w:p w14:paraId="25CC7E5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Bacillus virus SPO1']</w:t>
      </w:r>
    </w:p>
    <w:p w14:paraId="3118610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Red clover cryptic virus 2']</w:t>
      </w:r>
    </w:p>
    <w:p w14:paraId="0F4ECF3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2, 56)</w:t>
      </w:r>
    </w:p>
    <w:p w14:paraId="5D71298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3HF-01A</w:t>
      </w:r>
    </w:p>
    <w:p w14:paraId="59522B9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7', 'Enterobacteria phage phiX174 sensu lato', 'Human endogenous retrovirus K', 'Pandoravirus salinus', 'Alphapapillomavirus 9']</w:t>
      </w:r>
    </w:p>
    <w:p w14:paraId="405FA8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Gentian ovary ring-spot virus']</w:t>
      </w:r>
    </w:p>
    <w:p w14:paraId="30DBDC5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00, 34)</w:t>
      </w:r>
    </w:p>
    <w:p w14:paraId="7DA02EC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1O9-01A</w:t>
      </w:r>
    </w:p>
    <w:p w14:paraId="05302F5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Alphapapillomavirus 11', 'Shamonda virus', 'Choristoneura occidentalis granulovirus']</w:t>
      </w:r>
    </w:p>
    <w:p w14:paraId="2495C1F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White clover cryptic virus 2']</w:t>
      </w:r>
    </w:p>
    <w:p w14:paraId="203E65D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8, 5)</w:t>
      </w:r>
    </w:p>
    <w:p w14:paraId="14D5A56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5-01A</w:t>
      </w:r>
    </w:p>
    <w:p w14:paraId="6338028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Alphapapillomavirus 9', 'Enterobacteria phage phiX174 sensu lato', 'Simbu virus', 'Pandoravirus salinus', 'Shamonda virus']</w:t>
      </w:r>
    </w:p>
    <w:p w14:paraId="76C64DF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Saccharomyces cerevisiae killer virus M1', 'Red clover cryptic virus 2']</w:t>
      </w:r>
    </w:p>
    <w:p w14:paraId="30A9AA7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3, 187)</w:t>
      </w:r>
    </w:p>
    <w:p w14:paraId="77FC5D0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LP-A7HU-01A</w:t>
      </w:r>
    </w:p>
    <w:p w14:paraId="2789EDA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Alphapapillomavirus 9']</w:t>
      </w:r>
    </w:p>
    <w:p w14:paraId="716EC8F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422015B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, 125)</w:t>
      </w:r>
    </w:p>
    <w:p w14:paraId="63ED64F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Y-A5BE-01A</w:t>
      </w:r>
    </w:p>
    <w:p w14:paraId="254667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Simbu virus', 'Enterobacteria phage phiX174 sensu lato', 'Shamonda virus', 'Choristoneura occidentalis granulovirus', 'Human endogenous retrovirus K']</w:t>
      </w:r>
    </w:p>
    <w:p w14:paraId="18FCFC8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White clover cryptic virus 2', 'Saccharomyces cerevisiae killer virus M1']</w:t>
      </w:r>
    </w:p>
    <w:p w14:paraId="3C6FAF6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8, 61)</w:t>
      </w:r>
    </w:p>
    <w:p w14:paraId="23A8509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7-01A</w:t>
      </w:r>
    </w:p>
    <w:p w14:paraId="0B2892B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Gentian ovary ring-spot virus']</w:t>
      </w:r>
    </w:p>
    <w:p w14:paraId="2E91328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Gentian ovary ring-spot virus', 'Saccharomyces cerevisiae killer virus M1']</w:t>
      </w:r>
    </w:p>
    <w:p w14:paraId="134B1EF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, 120)</w:t>
      </w:r>
    </w:p>
    <w:p w14:paraId="43EE86C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57G-01A</w:t>
      </w:r>
    </w:p>
    <w:p w14:paraId="30B52C8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Simbu virus', 'Pandoravirus salinus', 'Rosellinia necatrix partitivirus 2']</w:t>
      </w:r>
    </w:p>
    <w:p w14:paraId="31790AC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Woolly monkey sarcoma virus', 'Primula malacoides virus China/Mar2007']</w:t>
      </w:r>
    </w:p>
    <w:p w14:paraId="0B9F842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6, 219)</w:t>
      </w:r>
    </w:p>
    <w:p w14:paraId="019DC2C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905-01A</w:t>
      </w:r>
    </w:p>
    <w:p w14:paraId="1C463AB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hamonda virus']</w:t>
      </w:r>
    </w:p>
    <w:p w14:paraId="4D48347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Encephalomyocarditis virus']</w:t>
      </w:r>
    </w:p>
    <w:p w14:paraId="6611630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2, 106)</w:t>
      </w:r>
    </w:p>
    <w:p w14:paraId="440FEE2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IR-01A</w:t>
      </w:r>
    </w:p>
    <w:p w14:paraId="322F87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Simbu virus', 'Shamonda virus']</w:t>
      </w:r>
    </w:p>
    <w:p w14:paraId="6462FB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Gentian ovary ring-spot virus']</w:t>
      </w:r>
    </w:p>
    <w:p w14:paraId="4467C71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4, 147)</w:t>
      </w:r>
    </w:p>
    <w:p w14:paraId="5C4D408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LP-A4AX-01A</w:t>
      </w:r>
    </w:p>
    <w:p w14:paraId="1AB0607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9', 'Human endogenous retrovirus K', 'Pandoravirus salinus', 'Rosellinia necatrix partitivirus 2']</w:t>
      </w:r>
    </w:p>
    <w:p w14:paraId="7B7199A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501FC4F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9, 208)</w:t>
      </w:r>
    </w:p>
    <w:p w14:paraId="6DD47EA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EL-01A</w:t>
      </w:r>
    </w:p>
    <w:p w14:paraId="0C0C236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hamonda virus']</w:t>
      </w:r>
    </w:p>
    <w:p w14:paraId="48B7637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Encephalomyocarditis virus', 'Saccharomyces cerevisiae killer virus M1']</w:t>
      </w:r>
    </w:p>
    <w:p w14:paraId="3E6F8A6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5, 71)</w:t>
      </w:r>
    </w:p>
    <w:p w14:paraId="581E21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HM-A3JJ-01A</w:t>
      </w:r>
    </w:p>
    <w:p w14:paraId="1708995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Alphapapillomavirus 9', 'Vicia cryptic virus']</w:t>
      </w:r>
    </w:p>
    <w:p w14:paraId="3FEFEF2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72B5B23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4, 175)</w:t>
      </w:r>
    </w:p>
    <w:p w14:paraId="3F837B3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X-A3L1-01A</w:t>
      </w:r>
    </w:p>
    <w:p w14:paraId="3219E71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Choristoneura occidentalis granulovirus', 'Shamonda virus', 'Pandoravirus salinus']</w:t>
      </w:r>
    </w:p>
    <w:p w14:paraId="26C2FA2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oolly monkey sarcoma virus', 'Bovine viral diarrhea virus 1', 'Primula malacoides virus China/Mar2007']</w:t>
      </w:r>
    </w:p>
    <w:p w14:paraId="210294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, 124)</w:t>
      </w:r>
    </w:p>
    <w:p w14:paraId="7AFDB0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44S-01A</w:t>
      </w:r>
    </w:p>
    <w:p w14:paraId="715F0A5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Hepatitis C virus', 'Rosellinia necatrix partitivirus 2']</w:t>
      </w:r>
    </w:p>
    <w:p w14:paraId="661BD6D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Human papillomavirus type 16', 'Hepatitis C virus']</w:t>
      </w:r>
    </w:p>
    <w:p w14:paraId="550EA5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5, 150)</w:t>
      </w:r>
    </w:p>
    <w:p w14:paraId="2DEF980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G-A2KK-01A</w:t>
      </w:r>
    </w:p>
    <w:p w14:paraId="5BA7584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Shamonda virus', 'Choristoneura occidentalis granulovirus']</w:t>
      </w:r>
    </w:p>
    <w:p w14:paraId="3DF23D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all python nidovirus', 'Bovine viral diarrhea virus 1']</w:t>
      </w:r>
    </w:p>
    <w:p w14:paraId="11231AE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8, 301)</w:t>
      </w:r>
    </w:p>
    <w:p w14:paraId="0ACC0B6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T-01A</w:t>
      </w:r>
    </w:p>
    <w:p w14:paraId="50DE2F1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Simbu virus', 'Shamonda virus']</w:t>
      </w:r>
    </w:p>
    <w:p w14:paraId="76C1091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Encephalomyocarditis virus', 'Y73 sarcoma virus']</w:t>
      </w:r>
    </w:p>
    <w:p w14:paraId="6687076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0, 65)</w:t>
      </w:r>
    </w:p>
    <w:p w14:paraId="6534F0D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3HZ-01A</w:t>
      </w:r>
    </w:p>
    <w:p w14:paraId="3B080E7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Pandoravirus salinus', 'Volepox virus', 'White spot syndrome virus', 'Human endogenous retrovirus K']</w:t>
      </w:r>
    </w:p>
    <w:p w14:paraId="3F1FEB6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Saccharomyces cerevisiae killer virus M1', 'Red clover cryptic virus 2']</w:t>
      </w:r>
    </w:p>
    <w:p w14:paraId="4697D2F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6, 250)</w:t>
      </w:r>
    </w:p>
    <w:p w14:paraId="49865A0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4Y-01A</w:t>
      </w:r>
    </w:p>
    <w:p w14:paraId="42388CC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7', 'Pandoravirus salinus', 'Tupaiid herpesvirus 1']</w:t>
      </w:r>
    </w:p>
    <w:p w14:paraId="0E7D2D5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Red clover cryptic virus 2', 'Encephalomyocarditis virus']</w:t>
      </w:r>
    </w:p>
    <w:p w14:paraId="73406E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2, 83)</w:t>
      </w:r>
    </w:p>
    <w:p w14:paraId="09E6361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G-A2KH-01A</w:t>
      </w:r>
    </w:p>
    <w:p w14:paraId="5FB5BE9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Rosellinia necatrix partitivirus 2', 'Gentian ovary ring-spot virus']</w:t>
      </w:r>
    </w:p>
    <w:p w14:paraId="5A5D5D1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Primula malacoides virus China/Mar2007', 'Red clover cryptic virus 2', 'Human endogenous retrovirus K113']</w:t>
      </w:r>
    </w:p>
    <w:p w14:paraId="4AC99BC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3, 218)</w:t>
      </w:r>
    </w:p>
    <w:p w14:paraId="336988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X-A8YF-01A</w:t>
      </w:r>
    </w:p>
    <w:p w14:paraId="72A8FE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7', 'Shamonda virus', 'Choristoneura occidentalis granulovirus']</w:t>
      </w:r>
    </w:p>
    <w:p w14:paraId="584261B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Encephalomyocarditis virus', 'Bovine viral diarrhea virus 1']</w:t>
      </w:r>
    </w:p>
    <w:p w14:paraId="05ACAD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6, 196)</w:t>
      </w:r>
    </w:p>
    <w:p w14:paraId="4C7EB04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7WH-01A</w:t>
      </w:r>
    </w:p>
    <w:p w14:paraId="333CCF8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Macacine herpesvirus 1', 'Cardiovirus A', 'Pandoravirus salinus']</w:t>
      </w:r>
    </w:p>
    <w:p w14:paraId="3EF2826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Encephalomyocarditis virus', 'Human endogenous retrovirus K113', 'Saccharomyces cerevisiae killer virus M1']</w:t>
      </w:r>
    </w:p>
    <w:p w14:paraId="788175C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1, 117)</w:t>
      </w:r>
    </w:p>
    <w:p w14:paraId="198FE3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439-01A</w:t>
      </w:r>
    </w:p>
    <w:p w14:paraId="4027E18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Bacillus virus SPO1']</w:t>
      </w:r>
    </w:p>
    <w:p w14:paraId="5503B72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Primula malacoides virus China/Mar2007']</w:t>
      </w:r>
    </w:p>
    <w:p w14:paraId="0A956AF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4, 266)</w:t>
      </w:r>
    </w:p>
    <w:p w14:paraId="2134865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L-01A</w:t>
      </w:r>
    </w:p>
    <w:p w14:paraId="77130CA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Pandoravirus dulcis']</w:t>
      </w:r>
    </w:p>
    <w:p w14:paraId="30D83F7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Bovine viral diarrhea virus 1']</w:t>
      </w:r>
    </w:p>
    <w:p w14:paraId="7307EDC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213, 251)</w:t>
      </w:r>
    </w:p>
    <w:p w14:paraId="1239EFE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AVH-01A</w:t>
      </w:r>
    </w:p>
    <w:p w14:paraId="53B5D15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hamonda virus']</w:t>
      </w:r>
    </w:p>
    <w:p w14:paraId="012C5DE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1E1A5CD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, 143)</w:t>
      </w:r>
    </w:p>
    <w:p w14:paraId="7467ED8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5R2-01A</w:t>
      </w:r>
    </w:p>
    <w:p w14:paraId="5211634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Tupaiid herpesvirus 1']</w:t>
      </w:r>
    </w:p>
    <w:p w14:paraId="001B42D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Gentian ovary ring-spot virus', 'Saccharomyces cerevisiae killer virus M1']</w:t>
      </w:r>
    </w:p>
    <w:p w14:paraId="30DFD89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8, 214)</w:t>
      </w:r>
    </w:p>
    <w:p w14:paraId="16860D2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EK-01A</w:t>
      </w:r>
    </w:p>
    <w:p w14:paraId="2FB44F2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hamonda virus']</w:t>
      </w:r>
    </w:p>
    <w:p w14:paraId="334DD39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Primula malacoides virus China/Mar2007', 'Bovine viral diarrhea virus 1']</w:t>
      </w:r>
    </w:p>
    <w:p w14:paraId="4BBB908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01, 149)</w:t>
      </w:r>
    </w:p>
    <w:p w14:paraId="75A3DC0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Q-01A</w:t>
      </w:r>
    </w:p>
    <w:p w14:paraId="2A3E2FE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Choristoneura occidentalis granulovirus', 'Shamonda virus', 'Alphapapillomavirus 7']</w:t>
      </w:r>
    </w:p>
    <w:p w14:paraId="2EC14FF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Gentian ovary ring-spot virus']</w:t>
      </w:r>
    </w:p>
    <w:p w14:paraId="4925B1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0, 240)</w:t>
      </w:r>
    </w:p>
    <w:p w14:paraId="4621696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53-01A</w:t>
      </w:r>
    </w:p>
    <w:p w14:paraId="0AD6171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Elephant endotheliotropic herpesvirus 4']</w:t>
      </w:r>
    </w:p>
    <w:p w14:paraId="523FE84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78BEC45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3, 173)</w:t>
      </w:r>
    </w:p>
    <w:p w14:paraId="497FCB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LP-A4AV-01A</w:t>
      </w:r>
    </w:p>
    <w:p w14:paraId="46B74B0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Pandoravirus salinus', 'Enterobacteria phage phiX174 sensu lato', 'Alphapapillomavirus 6', 'Human endogenous retrovirus K', 'Choristoneura occidentalis granulovirus']</w:t>
      </w:r>
    </w:p>
    <w:p w14:paraId="00C5343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Hepatitis C virus', 'Primula malacoides virus China/Mar2007']</w:t>
      </w:r>
    </w:p>
    <w:p w14:paraId="286FF29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5, 28)</w:t>
      </w:r>
    </w:p>
    <w:p w14:paraId="69B9C2C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H-01A</w:t>
      </w:r>
    </w:p>
    <w:p w14:paraId="1672155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Pandoravirus salinus', 'Shamonda virus', 'Alphapapillomavirus 9']</w:t>
      </w:r>
    </w:p>
    <w:p w14:paraId="31A8651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papillomavirus type 16', 'Human endogenous retrovirus K113', 'Saccharomyces cerevisiae killer virus M1', 'White clover cryptic virus 2']</w:t>
      </w:r>
    </w:p>
    <w:p w14:paraId="243B2B0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, 126)</w:t>
      </w:r>
    </w:p>
    <w:p w14:paraId="0CEF69B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Y-A5BD-01A</w:t>
      </w:r>
    </w:p>
    <w:p w14:paraId="57B6683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9', 'Pandoravirus salinus', 'Simbu virus']</w:t>
      </w:r>
    </w:p>
    <w:p w14:paraId="0BC8F9A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White clover cryptic virus 2', 'Saccharomyces cerevisiae killer virus M1']</w:t>
      </w:r>
    </w:p>
    <w:p w14:paraId="381F005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8, 270)</w:t>
      </w:r>
    </w:p>
    <w:p w14:paraId="185D070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T-01A</w:t>
      </w:r>
    </w:p>
    <w:p w14:paraId="43E3C0A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Alphapapillomavirus 7', 'Pandoravirus dulcis']</w:t>
      </w:r>
    </w:p>
    <w:p w14:paraId="1362C5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Bovine viral diarrhea virus 1']</w:t>
      </w:r>
    </w:p>
    <w:p w14:paraId="4F3D8D2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7, 39)</w:t>
      </w:r>
    </w:p>
    <w:p w14:paraId="075C790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PM-01A</w:t>
      </w:r>
    </w:p>
    <w:p w14:paraId="019C621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Shamonda virus', 'Choristoneura occidentalis granulovirus', 'Pandoravirus salinus']</w:t>
      </w:r>
    </w:p>
    <w:p w14:paraId="676C67B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Red clover cryptic virus 2', 'Saccharomyces cerevisiae killer virus M1']</w:t>
      </w:r>
    </w:p>
    <w:p w14:paraId="44D4DE3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9, 207)</w:t>
      </w:r>
    </w:p>
    <w:p w14:paraId="355E6C8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902-01A</w:t>
      </w:r>
    </w:p>
    <w:p w14:paraId="0277456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hamonda virus', 'Human endogenous retrovirus K', 'Choristoneura occidentalis granulovirus']</w:t>
      </w:r>
    </w:p>
    <w:p w14:paraId="34AD39C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748E998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8, 256)</w:t>
      </w:r>
    </w:p>
    <w:p w14:paraId="1DA5BCA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A-AA3X-01A</w:t>
      </w:r>
    </w:p>
    <w:p w14:paraId="7A42DAA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salinus', 'Simbu virus']</w:t>
      </w:r>
    </w:p>
    <w:p w14:paraId="71CC561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4710C8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7, 89)</w:t>
      </w:r>
    </w:p>
    <w:p w14:paraId="69E84C8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O-01A</w:t>
      </w:r>
    </w:p>
    <w:p w14:paraId="0FCCF78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Pandoravirus salinus', 'Enterobacteria phage phiX174 sensu lato', 'Human endogenous retrovirus K', 'Macacine herpesvirus 1', 'Choristoneura occidentalis granulovirus']</w:t>
      </w:r>
    </w:p>
    <w:p w14:paraId="454145D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742057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273, 264)</w:t>
      </w:r>
    </w:p>
    <w:p w14:paraId="17BEAF3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V-01A</w:t>
      </w:r>
    </w:p>
    <w:p w14:paraId="0954FA3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Tupaiid herpesvirus 1']</w:t>
      </w:r>
    </w:p>
    <w:p w14:paraId="1C1102E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Bovine viral diarrhea virus 1', 'Primula malacoides virus China/Mar2007']</w:t>
      </w:r>
    </w:p>
    <w:p w14:paraId="53A829D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7, 296)</w:t>
      </w:r>
    </w:p>
    <w:p w14:paraId="755AB8A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J-01A</w:t>
      </w:r>
    </w:p>
    <w:p w14:paraId="346A054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Shamonda virus', 'Choristoneura occidentalis granulovirus']</w:t>
      </w:r>
    </w:p>
    <w:p w14:paraId="62595A5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oolly monkey sarcoma virus', 'Bovine viral diarrhea virus 1', 'Saccharomyces cerevisiae killer virus M1']</w:t>
      </w:r>
    </w:p>
    <w:p w14:paraId="18EADA5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, 145)</w:t>
      </w:r>
    </w:p>
    <w:p w14:paraId="04C76B0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5VH-01A</w:t>
      </w:r>
    </w:p>
    <w:p w14:paraId="7161346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Rosellinia necatrix partitivirus 2', 'Bacillus virus SPO1']</w:t>
      </w:r>
    </w:p>
    <w:p w14:paraId="3923EC8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White clover cryptic virus 2']</w:t>
      </w:r>
    </w:p>
    <w:p w14:paraId="32357E7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, 140)</w:t>
      </w:r>
    </w:p>
    <w:p w14:paraId="49414E0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X-A5QV-01A</w:t>
      </w:r>
    </w:p>
    <w:p w14:paraId="695B689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imbu virus']</w:t>
      </w:r>
    </w:p>
    <w:p w14:paraId="72C840F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07715B5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6, 92)</w:t>
      </w:r>
    </w:p>
    <w:p w14:paraId="22C8D13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9-01A</w:t>
      </w:r>
    </w:p>
    <w:p w14:paraId="0D0F444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Pandoravirus salinus', 'Human endogenous retrovirus K', 'Simbu virus']</w:t>
      </w:r>
    </w:p>
    <w:p w14:paraId="1DBB706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White clover cryptic virus 2', 'Primula malacoides virus China/Mar2007']</w:t>
      </w:r>
    </w:p>
    <w:p w14:paraId="3AD4B92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0, 260)</w:t>
      </w:r>
    </w:p>
    <w:p w14:paraId="0DCFBF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A62-01A</w:t>
      </w:r>
    </w:p>
    <w:p w14:paraId="75F04DA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Tupaiid herpesvirus 1']</w:t>
      </w:r>
    </w:p>
    <w:p w14:paraId="1EE1012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Alphapapillomavirus 7', 'Bovine viral diarrhea virus 1']</w:t>
      </w:r>
    </w:p>
    <w:p w14:paraId="38F6E3A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0, 84)</w:t>
      </w:r>
    </w:p>
    <w:p w14:paraId="7288625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3TX-01A</w:t>
      </w:r>
    </w:p>
    <w:p w14:paraId="7532B52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Pandoravirus salinus', 'Rosellinia necatrix partitivirus 2', 'Human endogenous retrovirus K']</w:t>
      </w:r>
    </w:p>
    <w:p w14:paraId="355C362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7', 'Human endogenous retrovirus K113', 'Primula malacoides virus China/Mar2007', 'Gentian ovary ring-spot virus']</w:t>
      </w:r>
    </w:p>
    <w:p w14:paraId="2D96CE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2, 154)</w:t>
      </w:r>
    </w:p>
    <w:p w14:paraId="0D7C541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CG-01A</w:t>
      </w:r>
    </w:p>
    <w:p w14:paraId="75B30FE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Bacillus virus SPO1']</w:t>
      </w:r>
    </w:p>
    <w:p w14:paraId="717531E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Bovine viral diarrhea virus 1', 'Saccharomyces cerevisiae killer virus M1']</w:t>
      </w:r>
    </w:p>
    <w:p w14:paraId="380885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0, 220)</w:t>
      </w:r>
    </w:p>
    <w:p w14:paraId="39EAA90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Q8-01A</w:t>
      </w:r>
    </w:p>
    <w:p w14:paraId="7A625D0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Tupaiid herpesvirus 1', 'Shamonda virus']</w:t>
      </w:r>
    </w:p>
    <w:p w14:paraId="2A97FBA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Human papillomavirus type 16', 'Encephalomyocarditis virus', 'Primula malacoides virus China/Mar2007']</w:t>
      </w:r>
    </w:p>
    <w:p w14:paraId="239E50B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1, 210)</w:t>
      </w:r>
    </w:p>
    <w:p w14:paraId="0B8A8F6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Y-A913-01A</w:t>
      </w:r>
    </w:p>
    <w:p w14:paraId="5DAB90D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Shamonda virus']</w:t>
      </w:r>
    </w:p>
    <w:p w14:paraId="19DFA98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Alphapapillomavirus 7', 'Bovine viral diarrhea virus 1', 'Encephalomyocarditis virus']</w:t>
      </w:r>
    </w:p>
    <w:p w14:paraId="347830D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9, 59)</w:t>
      </w:r>
    </w:p>
    <w:p w14:paraId="01F728F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3GJ-01A</w:t>
      </w:r>
    </w:p>
    <w:p w14:paraId="01EB325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Pandoravirus salinus', 'Enterobacteria phage phiX174 sensu lato', 'Human endogenous retrovirus K', 'Alphapapillomavirus 9', 'Rosellinia necatrix partitivirus 2']</w:t>
      </w:r>
    </w:p>
    <w:p w14:paraId="36F63C2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Gentian ovary ring-spot virus', 'Saccharomyces cerevisiae killer virus M1', 'White clover cryptic virus 2']</w:t>
      </w:r>
    </w:p>
    <w:p w14:paraId="1F6F404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1, 102)</w:t>
      </w:r>
    </w:p>
    <w:p w14:paraId="0A02470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3TQ-01A</w:t>
      </w:r>
    </w:p>
    <w:p w14:paraId="146C945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Pandoravirus salinus', 'Enterobacteria phage phiX174 sensu lato', 'Human endogenous retrovirus K', 'Simbu virus']</w:t>
      </w:r>
    </w:p>
    <w:p w14:paraId="2483A68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699913A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7, 195)</w:t>
      </w:r>
    </w:p>
    <w:p w14:paraId="309338B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CO-01A</w:t>
      </w:r>
    </w:p>
    <w:p w14:paraId="1AF2CE6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hamonda virus']</w:t>
      </w:r>
    </w:p>
    <w:p w14:paraId="6FE4C85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Primula malacoides virus China/Mar2007', 'Bovine viral diarrhea virus 1']</w:t>
      </w:r>
    </w:p>
    <w:p w14:paraId="36E68EA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2, 204)</w:t>
      </w:r>
    </w:p>
    <w:p w14:paraId="45FC00A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901-01A</w:t>
      </w:r>
    </w:p>
    <w:p w14:paraId="6FB2BC6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Macacine herpesvirus 1', 'Shamonda virus']</w:t>
      </w:r>
    </w:p>
    <w:p w14:paraId="36F3515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papillomavirus type 16', 'Human endogenous retrovirus K113', 'Encephalomyocarditis virus', 'Primula malacoides virus China/Mar2007']</w:t>
      </w:r>
    </w:p>
    <w:p w14:paraId="2F83D21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6, 1)</w:t>
      </w:r>
    </w:p>
    <w:p w14:paraId="6F20912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0VM-01A</w:t>
      </w:r>
    </w:p>
    <w:p w14:paraId="4F6C7C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Simbu virus', 'Shamonda virus', 'Enterobacteria phage phiX174 sensu lato', 'Alphapapillomavirus 9', 'Choristoneura occidentalis granulovirus']</w:t>
      </w:r>
    </w:p>
    <w:p w14:paraId="0FF9A80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77B0518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7, 255)</w:t>
      </w:r>
    </w:p>
    <w:p w14:paraId="4233EC2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UC-A7PG-01A</w:t>
      </w:r>
    </w:p>
    <w:p w14:paraId="5CF84F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Macacine herpesvirus 1', 'Shamonda virus']</w:t>
      </w:r>
    </w:p>
    <w:p w14:paraId="3D04CFA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7C9EC9C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, 146)</w:t>
      </w:r>
    </w:p>
    <w:p w14:paraId="72AFB32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5VK-01A</w:t>
      </w:r>
    </w:p>
    <w:p w14:paraId="5978D3A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Alphapapillomavirus 5', 'Human endogenous retrovirus K', 'Choristoneura occidentalis granulovirus']</w:t>
      </w:r>
    </w:p>
    <w:p w14:paraId="0B5DA57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26', 'Human endogenous retrovirus K113', 'Saccharomyces cerevisiae killer virus M1', 'Gentian ovary ring-spot virus']</w:t>
      </w:r>
    </w:p>
    <w:p w14:paraId="22A06A6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3, 8)</w:t>
      </w:r>
    </w:p>
    <w:p w14:paraId="7F1E5AB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6-01A</w:t>
      </w:r>
    </w:p>
    <w:p w14:paraId="4A8AF6E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Alphapapillomavirus 7', 'Human endogenous retrovirus K']</w:t>
      </w:r>
    </w:p>
    <w:p w14:paraId="502E95E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Primula malacoides virus China/Mar2007', 'Saccharomyces cerevisiae killer virus M1']</w:t>
      </w:r>
    </w:p>
    <w:p w14:paraId="263A335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3, 104)</w:t>
      </w:r>
    </w:p>
    <w:p w14:paraId="21D0315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GZ-01A</w:t>
      </w:r>
    </w:p>
    <w:p w14:paraId="4B020BA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imbu virus']</w:t>
      </w:r>
    </w:p>
    <w:p w14:paraId="288519B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Red clover cryptic virus 2']</w:t>
      </w:r>
    </w:p>
    <w:p w14:paraId="1537A55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6, 237)</w:t>
      </w:r>
    </w:p>
    <w:p w14:paraId="12CE049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U-A8JM-01A</w:t>
      </w:r>
    </w:p>
    <w:p w14:paraId="049311D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Macacine herpesvirus 1']</w:t>
      </w:r>
    </w:p>
    <w:p w14:paraId="192017A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7F395F5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4, 64)</w:t>
      </w:r>
    </w:p>
    <w:p w14:paraId="570BE42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3HD-01B</w:t>
      </w:r>
    </w:p>
    <w:p w14:paraId="7E3D5C2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Alphapapillomavirus 9', 'Enterobacteria phage phiX174 sensu lato', 'Human endogenous retrovirus K', 'Pandoravirus salinus', 'Rosellinia necatrix partitivirus 2']</w:t>
      </w:r>
    </w:p>
    <w:p w14:paraId="13051AC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Human papillomavirus type 16', 'Enterobacteria phage phiX174 sensu lato', 'Human endogenous retrovirus K113', 'Primula malacoides virus China/Mar2007', 'Saccharomyces cerevisiae killer virus M1']</w:t>
      </w:r>
    </w:p>
    <w:p w14:paraId="45E169F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0, 167)</w:t>
      </w:r>
    </w:p>
    <w:p w14:paraId="73AACD2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6DW-01A</w:t>
      </w:r>
    </w:p>
    <w:p w14:paraId="7A8CE8E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Pandoravirus salinus', 'Human endogenous retrovirus K', 'Tupaiid herpesvirus 1']</w:t>
      </w:r>
    </w:p>
    <w:p w14:paraId="0AD06F8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Human papillomavirus type 16', 'Enterobacteria phage phiX174 sensu lato', 'Human endogenous retrovirus K113', 'Primula malacoides virus China/Mar2007', 'Saccharomyces cerevisiae killer virus M1']</w:t>
      </w:r>
    </w:p>
    <w:p w14:paraId="7953D7D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2, 189)</w:t>
      </w:r>
    </w:p>
    <w:p w14:paraId="208B999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7WF-01A</w:t>
      </w:r>
    </w:p>
    <w:p w14:paraId="268EEFF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Shamonda virus', 'Choristoneura occidentalis granulovirus']</w:t>
      </w:r>
    </w:p>
    <w:p w14:paraId="5498E1F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Woolly monkey sarcoma virus', 'Encephalomyocarditis virus']</w:t>
      </w:r>
    </w:p>
    <w:p w14:paraId="0820ED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1, 95)</w:t>
      </w:r>
    </w:p>
    <w:p w14:paraId="72438F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J-01A</w:t>
      </w:r>
    </w:p>
    <w:p w14:paraId="24E3341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Choristoneura occidentalis granulovirus', 'Shamonda virus', 'Human endogenous retrovirus K', 'Simbu virus']</w:t>
      </w:r>
    </w:p>
    <w:p w14:paraId="3B519C2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Saccharomyces cerevisiae killer virus M1', 'Primula malacoides virus China/Mar2007']</w:t>
      </w:r>
    </w:p>
    <w:p w14:paraId="44DFBF6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6, 16)</w:t>
      </w:r>
    </w:p>
    <w:p w14:paraId="56BDF62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0VN-01A</w:t>
      </w:r>
    </w:p>
    <w:p w14:paraId="509A2BE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Simbu virus', 'Shamonda virus', 'Enterobacteria phage phiX174 sensu lato', 'Choristoneura occidentalis granulovirus', 'Pandoravirus salinus']</w:t>
      </w:r>
    </w:p>
    <w:p w14:paraId="4593646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427EDC2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3, 90)</w:t>
      </w:r>
    </w:p>
    <w:p w14:paraId="17D12BE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2M1-01A</w:t>
      </w:r>
    </w:p>
    <w:p w14:paraId="4E8ECF7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salinus', 'Rosellinia necatrix partitivirus 2']</w:t>
      </w:r>
    </w:p>
    <w:p w14:paraId="57B9835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02F141A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2, 72)</w:t>
      </w:r>
    </w:p>
    <w:p w14:paraId="7C7181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3HR-01A</w:t>
      </w:r>
    </w:p>
    <w:p w14:paraId="2976B5A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11', 'Pandoravirus salinus', 'Simbu virus', 'Human endogenous retrovirus K']</w:t>
      </w:r>
    </w:p>
    <w:p w14:paraId="4A23D20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Saccharomyces cerevisiae killer virus M1', 'Gentian ovary ring-spot virus']</w:t>
      </w:r>
    </w:p>
    <w:p w14:paraId="5B3E761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6, 105)</w:t>
      </w:r>
    </w:p>
    <w:p w14:paraId="06455F1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TCGA-EK-A2IP-01A</w:t>
      </w:r>
    </w:p>
    <w:p w14:paraId="2E5DF68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Pandoravirus salinus', 'Shamonda virus', 'Choristoneura occidentalis granulovirus']</w:t>
      </w:r>
    </w:p>
    <w:p w14:paraId="65C79EF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36294DB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8, 7)</w:t>
      </w:r>
    </w:p>
    <w:p w14:paraId="6997D20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R-A0ZL-01A</w:t>
      </w:r>
    </w:p>
    <w:p w14:paraId="0061413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Alphapapillomavirus 9', 'Shamonda virus', 'Pandoravirus salinus']</w:t>
      </w:r>
    </w:p>
    <w:p w14:paraId="2E10B42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51DCF53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7, 231)</w:t>
      </w:r>
    </w:p>
    <w:p w14:paraId="24B8498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UI-01A</w:t>
      </w:r>
    </w:p>
    <w:p w14:paraId="4CE96DE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Cardiovirus A', 'Macacine herpesvirus 1', 'Pandoravirus salinus', 'Human endogenous retrovirus K']</w:t>
      </w:r>
    </w:p>
    <w:p w14:paraId="3229F0B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Saccharomyces cerevisiae killer virus M1', 'Red clover cryptic virus 2']</w:t>
      </w:r>
    </w:p>
    <w:p w14:paraId="0E036B8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8, 87)</w:t>
      </w:r>
    </w:p>
    <w:p w14:paraId="343FE5F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A-01A</w:t>
      </w:r>
    </w:p>
    <w:p w14:paraId="1267089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Simbu virus', 'Shamonda virus', 'Pandoravirus salinus', 'Choristoneura occidentalis granulovirus', 'Enterobacteria phage phiX174 sensu lato']</w:t>
      </w:r>
    </w:p>
    <w:p w14:paraId="15C1F92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Saccharomyces cerevisiae killer virus M1', 'Primula malacoides virus China/Mar2007']</w:t>
      </w:r>
    </w:p>
    <w:p w14:paraId="4D8014A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6, 176)</w:t>
      </w:r>
    </w:p>
    <w:p w14:paraId="45A5091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X-A3PZ-01A</w:t>
      </w:r>
    </w:p>
    <w:p w14:paraId="675A503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Shamonda virus', 'Simbu virus', 'Choristoneura occidentalis granulovirus']</w:t>
      </w:r>
    </w:p>
    <w:p w14:paraId="0EC4CCF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all python nidovirus', 'Alphapapillomavirus 7', 'Bovine viral diarrhea virus 1']</w:t>
      </w:r>
    </w:p>
    <w:p w14:paraId="2EF7D7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7, 185)</w:t>
      </w:r>
    </w:p>
    <w:p w14:paraId="752381C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770-01A</w:t>
      </w:r>
    </w:p>
    <w:p w14:paraId="6E36919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salinus', 'Shamonda virus']</w:t>
      </w:r>
    </w:p>
    <w:p w14:paraId="3E7C806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4957104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9, 258)</w:t>
      </w:r>
    </w:p>
    <w:p w14:paraId="2C18C00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Y-01A</w:t>
      </w:r>
    </w:p>
    <w:p w14:paraId="4C8C6C0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Choristoneura occidentalis granulovirus']</w:t>
      </w:r>
    </w:p>
    <w:p w14:paraId="4219BA1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Bovine viral diarrhea virus 1']</w:t>
      </w:r>
    </w:p>
    <w:p w14:paraId="7005B56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256, 284)</w:t>
      </w:r>
    </w:p>
    <w:p w14:paraId="260C826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D-01A</w:t>
      </w:r>
    </w:p>
    <w:p w14:paraId="48F3E24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Choristoneura occidentalis granulovirus']</w:t>
      </w:r>
    </w:p>
    <w:p w14:paraId="4F3C28A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Saccharomyces cerevisiae killer virus M1']</w:t>
      </w:r>
    </w:p>
    <w:p w14:paraId="51F0D30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2, 234)</w:t>
      </w:r>
    </w:p>
    <w:p w14:paraId="1EDD9D0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EG-01A</w:t>
      </w:r>
    </w:p>
    <w:p w14:paraId="36DCC57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Alphapapillomavirus 9', 'Tupaiid herpesvirus 1']</w:t>
      </w:r>
    </w:p>
    <w:p w14:paraId="4E90567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Encephalomyocarditis virus']</w:t>
      </w:r>
    </w:p>
    <w:p w14:paraId="12523D8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, 138)</w:t>
      </w:r>
    </w:p>
    <w:p w14:paraId="780FD25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5R1-01A</w:t>
      </w:r>
    </w:p>
    <w:p w14:paraId="1204389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Choristoneura occidentalis granulovirus']</w:t>
      </w:r>
    </w:p>
    <w:p w14:paraId="46FB66C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Red clover cryptic virus 2']</w:t>
      </w:r>
    </w:p>
    <w:p w14:paraId="35A382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2, 215)</w:t>
      </w:r>
    </w:p>
    <w:p w14:paraId="5CD4C21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GH-A9DA-01A</w:t>
      </w:r>
    </w:p>
    <w:p w14:paraId="6926451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Pandoravirus salinus', 'Shamonda virus', 'Simbu virus']</w:t>
      </w:r>
    </w:p>
    <w:p w14:paraId="7C357CA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Encephalomyocarditis virus', 'Woolly monkey sarcoma virus']</w:t>
      </w:r>
    </w:p>
    <w:p w14:paraId="2AFC628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3, 94)</w:t>
      </w:r>
    </w:p>
    <w:p w14:paraId="2F5C5D5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3HE-01A</w:t>
      </w:r>
    </w:p>
    <w:p w14:paraId="0576727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Alphapapillomavirus 7', 'Human endogenous retrovirus K', 'Choristoneura occidentalis granulovirus']</w:t>
      </w:r>
    </w:p>
    <w:p w14:paraId="2C12AD4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White clover cryptic virus 2']</w:t>
      </w:r>
    </w:p>
    <w:p w14:paraId="638E596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1, 289)</w:t>
      </w:r>
    </w:p>
    <w:p w14:paraId="6708B1B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V1-01A</w:t>
      </w:r>
    </w:p>
    <w:p w14:paraId="53977A0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Choristoneura occidentalis granulovirus']</w:t>
      </w:r>
    </w:p>
    <w:p w14:paraId="7531144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Primula malacoides virus China/Mar2007', 'Red clover cryptic virus 2']</w:t>
      </w:r>
    </w:p>
    <w:p w14:paraId="76E3579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0, 286)</w:t>
      </w:r>
    </w:p>
    <w:p w14:paraId="0AA4CC8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B-01A</w:t>
      </w:r>
    </w:p>
    <w:p w14:paraId="6F46E3D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endogenous retrovirus K', 'Alphapapillomavirus 7', 'Simbu virus', 'Choristoneura occidentalis granulovirus']</w:t>
      </w:r>
    </w:p>
    <w:p w14:paraId="0DA024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Primula malacoides virus China/Mar2007', 'Red clover cryptic virus 2']</w:t>
      </w:r>
    </w:p>
    <w:p w14:paraId="53AD90D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5, 88)</w:t>
      </w:r>
    </w:p>
    <w:p w14:paraId="449B6F5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1QS-01A</w:t>
      </w:r>
    </w:p>
    <w:p w14:paraId="1A0A21A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7', 'Enterobacteria phage phiX174 sensu lato', 'Pandoravirus salinus', 'Pandoravirus dulcis', 'Rosellinia necatrix partitivirus 2']</w:t>
      </w:r>
    </w:p>
    <w:p w14:paraId="11BA22D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White clover cryptic virus 2']</w:t>
      </w:r>
    </w:p>
    <w:p w14:paraId="2CD67E4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7, 169)</w:t>
      </w:r>
    </w:p>
    <w:p w14:paraId="3BB70E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73P-01A</w:t>
      </w:r>
    </w:p>
    <w:p w14:paraId="78BFEAB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7', 'Enterobacteria phage phiX174 sensu lato', 'Human endogenous retrovirus K', 'Pandoravirus salinus', 'Bacillus virus SPO1']</w:t>
      </w:r>
    </w:p>
    <w:p w14:paraId="759BA42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7', 'Enterobacteria phage phiX174 sensu lato', 'Human endogenous retrovirus K113', 'Pestivirus giraffe-1 H138', 'Saccharomyces cerevisiae killer virus M1']</w:t>
      </w:r>
    </w:p>
    <w:p w14:paraId="6EF53ED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03, 303)</w:t>
      </w:r>
    </w:p>
    <w:p w14:paraId="517798E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I-01A</w:t>
      </w:r>
    </w:p>
    <w:p w14:paraId="743128E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Choristoneura occidentalis granulovirus', 'Alphapapillomavirus 9', 'Shamonda virus']</w:t>
      </w:r>
    </w:p>
    <w:p w14:paraId="1CFA5FF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Saccharomyces cerevisiae killer virus M1']</w:t>
      </w:r>
    </w:p>
    <w:p w14:paraId="4C3F3B2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5, 108)</w:t>
      </w:r>
    </w:p>
    <w:p w14:paraId="30CD0D2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K-01A</w:t>
      </w:r>
    </w:p>
    <w:p w14:paraId="457E5DA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Elephant endotheliotropic herpesvirus 4', 'Tupaiid herpesvirus 1']</w:t>
      </w:r>
    </w:p>
    <w:p w14:paraId="1BDC546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Gentian ovary ring-spot virus']</w:t>
      </w:r>
    </w:p>
    <w:p w14:paraId="6E9F6AE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9, 183)</w:t>
      </w:r>
    </w:p>
    <w:p w14:paraId="74D51E8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UE-01A</w:t>
      </w:r>
    </w:p>
    <w:p w14:paraId="2F01B9C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Alphapapillomavirus 9', 'Tupaiid herpesvirus 1']</w:t>
      </w:r>
    </w:p>
    <w:p w14:paraId="7041B85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2449339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2, 22)</w:t>
      </w:r>
    </w:p>
    <w:p w14:paraId="274D60B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J-01A</w:t>
      </w:r>
    </w:p>
    <w:p w14:paraId="5E83B75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Simbu virus', 'Human endogenous retrovirus K', 'Choristoneura occidentalis granulovirus']</w:t>
      </w:r>
    </w:p>
    <w:p w14:paraId="7E1DC8F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White clover cryptic virus 2']</w:t>
      </w:r>
    </w:p>
    <w:p w14:paraId="57B4952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7, 247)</w:t>
      </w:r>
    </w:p>
    <w:p w14:paraId="45CC0EE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TCGA-VS-A94X-01A</w:t>
      </w:r>
    </w:p>
    <w:p w14:paraId="4064A42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Rosellinia necatrix partitivirus 2']</w:t>
      </w:r>
    </w:p>
    <w:p w14:paraId="6FFA967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Saccharomyces cerevisiae killer virus M1', 'Bovine viral diarrhea virus 1']</w:t>
      </w:r>
    </w:p>
    <w:p w14:paraId="7B6BC18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5, 177)</w:t>
      </w:r>
    </w:p>
    <w:p w14:paraId="6FEB3D0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LP-A4AU-01A</w:t>
      </w:r>
    </w:p>
    <w:p w14:paraId="2E90A3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Alphapapillomavirus 7', 'Human endogenous retrovirus K']</w:t>
      </w:r>
    </w:p>
    <w:p w14:paraId="7DDCAE9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Bovine viral diarrhea virus 1', 'Saccharomyces cerevisiae killer virus M1']</w:t>
      </w:r>
    </w:p>
    <w:p w14:paraId="1622382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, 128)</w:t>
      </w:r>
    </w:p>
    <w:p w14:paraId="39D05E9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5ZE-01A</w:t>
      </w:r>
    </w:p>
    <w:p w14:paraId="09C8E84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Tupaiid herpesvirus 1', 'Pandoravirus dulcis']</w:t>
      </w:r>
    </w:p>
    <w:p w14:paraId="7B847C9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Gentian ovary ring-spot virus', 'Saccharomyces cerevisiae killer virus M1']</w:t>
      </w:r>
    </w:p>
    <w:p w14:paraId="24AD2DB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6, 103)</w:t>
      </w:r>
    </w:p>
    <w:p w14:paraId="22BF6C1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G-A2KL-01A</w:t>
      </w:r>
    </w:p>
    <w:p w14:paraId="24A1B6E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imbu virus']</w:t>
      </w:r>
    </w:p>
    <w:p w14:paraId="6AF3410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11131D8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0, 269)</w:t>
      </w:r>
    </w:p>
    <w:p w14:paraId="255FEE4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50-01A</w:t>
      </w:r>
    </w:p>
    <w:p w14:paraId="6C43E7E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salinus', 'Choristoneura occidentalis granulovirus']</w:t>
      </w:r>
    </w:p>
    <w:p w14:paraId="0424CD9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Bovine viral diarrhea virus 1', 'Human papillomavirus type 34']</w:t>
      </w:r>
    </w:p>
    <w:p w14:paraId="12F085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1, 213)</w:t>
      </w:r>
    </w:p>
    <w:p w14:paraId="304A092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8YQ-01A</w:t>
      </w:r>
    </w:p>
    <w:p w14:paraId="234DE46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Human endogenous retrovirus K']</w:t>
      </w:r>
    </w:p>
    <w:p w14:paraId="7E40F97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Bovine viral diarrhea virus 1', 'Saccharomyces cerevisiae killer virus M1']</w:t>
      </w:r>
    </w:p>
    <w:p w14:paraId="1DAF629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5, 278)</w:t>
      </w:r>
    </w:p>
    <w:p w14:paraId="6C64EC6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57-01A</w:t>
      </w:r>
    </w:p>
    <w:p w14:paraId="76CF01B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Choristoneura occidentalis granulovirus']</w:t>
      </w:r>
    </w:p>
    <w:p w14:paraId="7E80B2F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endogenous retrovirus K113', 'Saccharomyces cerevisiae killer virus M1', 'Bovine viral diarrhea virus 1', 'Primula malacoides virus China/Mar2007']</w:t>
      </w:r>
    </w:p>
    <w:p w14:paraId="2A5DF16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1, 67)</w:t>
      </w:r>
    </w:p>
    <w:p w14:paraId="710340F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K-01A</w:t>
      </w:r>
    </w:p>
    <w:p w14:paraId="24DFBB7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Pandoravirus salinus', 'Human endogenous retrovirus K', 'Macacine herpesvirus 1']</w:t>
      </w:r>
    </w:p>
    <w:p w14:paraId="3628852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White clover cryptic virus 2', 'Primula malacoides virus China/Mar2007']</w:t>
      </w:r>
    </w:p>
    <w:p w14:paraId="4B88DB5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4, 181)</w:t>
      </w:r>
    </w:p>
    <w:p w14:paraId="5C5499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RA-A741-01A</w:t>
      </w:r>
    </w:p>
    <w:p w14:paraId="349D934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Simbu virus', 'Shamonda virus']</w:t>
      </w:r>
    </w:p>
    <w:p w14:paraId="1C281F6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4A48872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8, 241)</w:t>
      </w:r>
    </w:p>
    <w:p w14:paraId="5B74F45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A-AA3Y-01A</w:t>
      </w:r>
    </w:p>
    <w:p w14:paraId="30CEE1B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Pandoravirus salinus', 'Macacine herpesvirus 1', 'Cardiovirus A']</w:t>
      </w:r>
    </w:p>
    <w:p w14:paraId="0BB6B64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Bovine viral diarrhea virus 1', 'Primula malacoides virus China/Mar2007']</w:t>
      </w:r>
    </w:p>
    <w:p w14:paraId="7B7A7DA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3, 205)</w:t>
      </w:r>
    </w:p>
    <w:p w14:paraId="2532752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8XH-01A</w:t>
      </w:r>
    </w:p>
    <w:p w14:paraId="1BC5807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9', 'Pandoravirus salinus', 'Shamonda virus']</w:t>
      </w:r>
    </w:p>
    <w:p w14:paraId="02DEDFA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Red clover cryptic virus 2']</w:t>
      </w:r>
    </w:p>
    <w:p w14:paraId="3B37C66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7, 200)</w:t>
      </w:r>
    </w:p>
    <w:p w14:paraId="65C2BC4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EJ-01A</w:t>
      </w:r>
    </w:p>
    <w:p w14:paraId="7ABEBBD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Choristoneura occidentalis granulovirus', 'Shamonda virus', 'Simbu virus']</w:t>
      </w:r>
    </w:p>
    <w:p w14:paraId="023A5B6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Red clover cryptic virus 2', 'Encephalomyocarditis virus']</w:t>
      </w:r>
    </w:p>
    <w:p w14:paraId="13D1BFA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4, 298)</w:t>
      </w:r>
    </w:p>
    <w:p w14:paraId="70B27B2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U-01A</w:t>
      </w:r>
    </w:p>
    <w:p w14:paraId="0A2C7AD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Alphapapillomavirus 9', 'Choristoneura occidentalis granulovirus']</w:t>
      </w:r>
    </w:p>
    <w:p w14:paraId="6770550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5B79E03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3, 155)</w:t>
      </w:r>
    </w:p>
    <w:p w14:paraId="6D9BFB3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CL-01A</w:t>
      </w:r>
    </w:p>
    <w:p w14:paraId="1402622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9', 'Pandoravirus salinus', 'Human endogenous retrovirus K', 'Bacillus virus SPO1']</w:t>
      </w:r>
    </w:p>
    <w:p w14:paraId="3A7B2EF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Saccharomyces cerevisiae killer virus M1']</w:t>
      </w:r>
    </w:p>
    <w:p w14:paraId="22C6265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9, 160)</w:t>
      </w:r>
    </w:p>
    <w:p w14:paraId="26BA3C5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X-A449-01A</w:t>
      </w:r>
    </w:p>
    <w:p w14:paraId="51AA845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Alphapapillomavirus 9', 'Shamonda virus', 'Choristoneura occidentalis granulovirus']</w:t>
      </w:r>
    </w:p>
    <w:p w14:paraId="15A2EAA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Primula malacoides virus China/Mar2007']</w:t>
      </w:r>
    </w:p>
    <w:p w14:paraId="26119AC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9, 93)</w:t>
      </w:r>
    </w:p>
    <w:p w14:paraId="0C6AC8E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2LX-01A</w:t>
      </w:r>
    </w:p>
    <w:p w14:paraId="77A9801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Pandoravirus salinus', 'Human endogenous retrovirus K', 'Bacillus virus SPO1']</w:t>
      </w:r>
    </w:p>
    <w:p w14:paraId="3CA39AB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6B74414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5, 246)</w:t>
      </w:r>
    </w:p>
    <w:p w14:paraId="65F8AA2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A-AA42-01A</w:t>
      </w:r>
    </w:p>
    <w:p w14:paraId="0FA4ECC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hamonda virus']</w:t>
      </w:r>
    </w:p>
    <w:p w14:paraId="451CF1E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0279E4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, 127)</w:t>
      </w:r>
    </w:p>
    <w:p w14:paraId="1934168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Y-A5BF-01A</w:t>
      </w:r>
    </w:p>
    <w:p w14:paraId="7E4FF92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imbu virus']</w:t>
      </w:r>
    </w:p>
    <w:p w14:paraId="5D16370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White clover cryptic virus 2', 'Hepatitis C virus']</w:t>
      </w:r>
    </w:p>
    <w:p w14:paraId="384A6DC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9, 69)</w:t>
      </w:r>
    </w:p>
    <w:p w14:paraId="1A630BE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3GN-01A</w:t>
      </w:r>
    </w:p>
    <w:p w14:paraId="64CD03E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Human endogenous retrovirus K', 'Shamonda virus']</w:t>
      </w:r>
    </w:p>
    <w:p w14:paraId="281C4E8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Red clover cryptic virus 2']</w:t>
      </w:r>
    </w:p>
    <w:p w14:paraId="60FC4F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5, 55)</w:t>
      </w:r>
    </w:p>
    <w:p w14:paraId="4A775B6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HG-A2PA-01A</w:t>
      </w:r>
    </w:p>
    <w:p w14:paraId="5FFA4C4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Gentian ovary ring-spot virus', 'Alphapapillomavirus 9']</w:t>
      </w:r>
    </w:p>
    <w:p w14:paraId="204CC25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Gentian ovary ring-spot virus', 'Saccharomyces cerevisiae killer virus M1']</w:t>
      </w:r>
    </w:p>
    <w:p w14:paraId="3BC8643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9, 86)</w:t>
      </w:r>
    </w:p>
    <w:p w14:paraId="11B864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2LS-01A</w:t>
      </w:r>
    </w:p>
    <w:p w14:paraId="69F24F8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9', 'Dulcamara mottle virus', 'Gentian ovary ring-spot virus', 'Simbu virus']</w:t>
      </w:r>
    </w:p>
    <w:p w14:paraId="0FE2511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Saccharomyces cerevisiae killer virus M1', 'Red clover cryptic virus 2', 'Primula malacoides virus China/Mar2007']</w:t>
      </w:r>
    </w:p>
    <w:p w14:paraId="784D2DF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6, 148)</w:t>
      </w:r>
    </w:p>
    <w:p w14:paraId="43E9B52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LP-A4AW-01A</w:t>
      </w:r>
    </w:p>
    <w:p w14:paraId="77D6564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Shamonda virus', 'Rosellinia necatrix partitivirus 2']</w:t>
      </w:r>
    </w:p>
    <w:p w14:paraId="74B8D0D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Red clover cryptic virus 2']</w:t>
      </w:r>
    </w:p>
    <w:p w14:paraId="7130831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5, 233)</w:t>
      </w:r>
    </w:p>
    <w:p w14:paraId="6D2147F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XS-A8TJ-01A</w:t>
      </w:r>
    </w:p>
    <w:p w14:paraId="30D1D2E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Alphapapillomavirus 9', 'Tupaiid herpesvirus 1']</w:t>
      </w:r>
    </w:p>
    <w:p w14:paraId="7C93AB9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482BE13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3, 46)</w:t>
      </w:r>
    </w:p>
    <w:p w14:paraId="566B7E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M-01A</w:t>
      </w:r>
    </w:p>
    <w:p w14:paraId="74D5637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Simbu virus', 'Shamonda virus']</w:t>
      </w:r>
    </w:p>
    <w:p w14:paraId="3955862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Red clover cryptic virus 2', 'Primula malacoides virus China/Mar2007']</w:t>
      </w:r>
    </w:p>
    <w:p w14:paraId="2108496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3, 159)</w:t>
      </w:r>
    </w:p>
    <w:p w14:paraId="55F3E57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G-A2KJ-01A</w:t>
      </w:r>
    </w:p>
    <w:p w14:paraId="08B67D7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Human endogenous retrovirus K']</w:t>
      </w:r>
    </w:p>
    <w:p w14:paraId="5BF80E6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Alphapapillomavirus 7', 'Saccharomyces cerevisiae killer virus M1']</w:t>
      </w:r>
    </w:p>
    <w:p w14:paraId="564D6CE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, 134)</w:t>
      </w:r>
    </w:p>
    <w:p w14:paraId="7357611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5RQ-01A</w:t>
      </w:r>
    </w:p>
    <w:p w14:paraId="7A3559C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Alphapapillomavirus 9', 'Human endogenous retrovirus K', 'Tupaiid herpesvirus 1']</w:t>
      </w:r>
    </w:p>
    <w:p w14:paraId="6BC2ACD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266E9EA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7, 26)</w:t>
      </w:r>
    </w:p>
    <w:p w14:paraId="7CCA77E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L-01A</w:t>
      </w:r>
    </w:p>
    <w:p w14:paraId="7E672B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Shamonda virus', 'Human endogenous retrovirus K']</w:t>
      </w:r>
    </w:p>
    <w:p w14:paraId="5706DD7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3D69E66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5, 228)</w:t>
      </w:r>
    </w:p>
    <w:p w14:paraId="22B9F48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QA-01A</w:t>
      </w:r>
    </w:p>
    <w:p w14:paraId="52E6044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9', 'Human endogenous retrovirus K', 'Macacine herpesvirus 1', 'Pandoravirus salinus']</w:t>
      </w:r>
    </w:p>
    <w:p w14:paraId="5D3FFF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7B37B3D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2, 291)</w:t>
      </w:r>
    </w:p>
    <w:p w14:paraId="22FA5F5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Q-01A</w:t>
      </w:r>
    </w:p>
    <w:p w14:paraId="7A28AE1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Pandoravirus dulcis']</w:t>
      </w:r>
    </w:p>
    <w:p w14:paraId="05AAF97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Saccharomyces cerevisiae killer virus M1']</w:t>
      </w:r>
    </w:p>
    <w:p w14:paraId="0B30960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3, 42)</w:t>
      </w:r>
    </w:p>
    <w:p w14:paraId="61F78D6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C-01A</w:t>
      </w:r>
    </w:p>
    <w:p w14:paraId="70F8E84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Shamonda virus', 'Rosellinia necatrix partitivirus 2']</w:t>
      </w:r>
    </w:p>
    <w:p w14:paraId="17F4FF8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Red clover cryptic virus 2', 'Saccharomyces cerevisiae killer virus M1']</w:t>
      </w:r>
    </w:p>
    <w:p w14:paraId="2CFAEBC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2, 57)</w:t>
      </w:r>
    </w:p>
    <w:p w14:paraId="31340B0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3HS-01A</w:t>
      </w:r>
    </w:p>
    <w:p w14:paraId="3499092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Glypta fumiferanae ichnovirus']</w:t>
      </w:r>
    </w:p>
    <w:p w14:paraId="6E00FAA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369DB31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9, 192)</w:t>
      </w:r>
    </w:p>
    <w:p w14:paraId="5AEB3C2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UC-A7PD-01A</w:t>
      </w:r>
    </w:p>
    <w:p w14:paraId="0D6FD8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Shamonda virus', 'Choristoneura occidentalis granulovirus', 'Alphapapillomavirus 9']</w:t>
      </w:r>
    </w:p>
    <w:p w14:paraId="16CF684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2DE1387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7, 273)</w:t>
      </w:r>
    </w:p>
    <w:p w14:paraId="3440666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C-01A</w:t>
      </w:r>
    </w:p>
    <w:p w14:paraId="25A46AB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Tupaiid herpesvirus 1']</w:t>
      </w:r>
    </w:p>
    <w:p w14:paraId="2F9E88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oolly monkey sarcoma virus', 'Bovine viral diarrhea virus 1', 'Primula malacoides virus China/Mar2007']</w:t>
      </w:r>
    </w:p>
    <w:p w14:paraId="6FF7F0D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6, 271)</w:t>
      </w:r>
    </w:p>
    <w:p w14:paraId="15E06FC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U-01A</w:t>
      </w:r>
    </w:p>
    <w:p w14:paraId="5E2C29B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Choristoneura occidentalis granulovirus', 'Shamonda virus']</w:t>
      </w:r>
    </w:p>
    <w:p w14:paraId="5F49FD5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3488EFF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0, 49)</w:t>
      </w:r>
    </w:p>
    <w:p w14:paraId="046A85C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TCGA-C5-A2LY-01A</w:t>
      </w:r>
    </w:p>
    <w:p w14:paraId="059B4C8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Choristoneura occidentalis granulovirus']</w:t>
      </w:r>
    </w:p>
    <w:p w14:paraId="31D4C9F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Red clover cryptic virus 2']</w:t>
      </w:r>
    </w:p>
    <w:p w14:paraId="4B53DAA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0, 227)</w:t>
      </w:r>
    </w:p>
    <w:p w14:paraId="6AF8D4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QM-01A</w:t>
      </w:r>
    </w:p>
    <w:p w14:paraId="66F1689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Macacine herpesvirus 1', 'Cardiovirus A', 'Alphapapillomavirus 9', 'Human endogenous retrovirus K']</w:t>
      </w:r>
    </w:p>
    <w:p w14:paraId="56464E6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Encephalomyocarditis virus', 'Human endogenous retrovirus K113', 'Bovine viral diarrhea virus 1']</w:t>
      </w:r>
    </w:p>
    <w:p w14:paraId="6239E42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5, 263)</w:t>
      </w:r>
    </w:p>
    <w:p w14:paraId="61F2DB9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7-01A</w:t>
      </w:r>
    </w:p>
    <w:p w14:paraId="3CDE78B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Tupaiid herpesvirus 1']</w:t>
      </w:r>
    </w:p>
    <w:p w14:paraId="3DC99D9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Bovine viral diarrhea virus 1']</w:t>
      </w:r>
    </w:p>
    <w:p w14:paraId="7AAF31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, 114)</w:t>
      </w:r>
    </w:p>
    <w:p w14:paraId="2DFF43B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40J-01A</w:t>
      </w:r>
    </w:p>
    <w:p w14:paraId="34D5F41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Bacillus virus SPO1', 'Pandoravirus salinus']</w:t>
      </w:r>
    </w:p>
    <w:p w14:paraId="0F01CEB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536399A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3, 272)</w:t>
      </w:r>
    </w:p>
    <w:p w14:paraId="2F0A290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AXA-01A</w:t>
      </w:r>
    </w:p>
    <w:p w14:paraId="33D3F1F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Tupaiid herpesvirus 1']</w:t>
      </w:r>
    </w:p>
    <w:p w14:paraId="64F5779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Bovine viral diarrhea virus 1']</w:t>
      </w:r>
    </w:p>
    <w:p w14:paraId="37F9381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0, 20)</w:t>
      </w:r>
    </w:p>
    <w:p w14:paraId="6EEA981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9-01A</w:t>
      </w:r>
    </w:p>
    <w:p w14:paraId="38D95EE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Shamonda virus', 'Choristoneura occidentalis granulovirus']</w:t>
      </w:r>
    </w:p>
    <w:p w14:paraId="0619C45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Red clover cryptic virus 2']</w:t>
      </w:r>
    </w:p>
    <w:p w14:paraId="258D247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5, 193)</w:t>
      </w:r>
    </w:p>
    <w:p w14:paraId="32BC457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7WI-01A</w:t>
      </w:r>
    </w:p>
    <w:p w14:paraId="7BC2B3F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Macacine herpesvirus 1', 'Cardiovirus A', 'Alphapapillomavirus 9', 'Pandoravirus salinus']</w:t>
      </w:r>
    </w:p>
    <w:p w14:paraId="777EBF4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Encephalomyocarditis virus', 'Human endogenous retrovirus K113', 'Primula malacoides virus China/Mar2007']</w:t>
      </w:r>
    </w:p>
    <w:p w14:paraId="547C073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193, 188)</w:t>
      </w:r>
    </w:p>
    <w:p w14:paraId="352CAFE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UH-01A</w:t>
      </w:r>
    </w:p>
    <w:p w14:paraId="0E6507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hamonda virus', 'Choristoneura occidentalis granulovirus', 'Human endogenous retrovirus K']</w:t>
      </w:r>
    </w:p>
    <w:p w14:paraId="54D36C3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all python nidovirus']</w:t>
      </w:r>
    </w:p>
    <w:p w14:paraId="4DEBC85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2, 157)</w:t>
      </w:r>
    </w:p>
    <w:p w14:paraId="697147D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CJ-01A</w:t>
      </w:r>
    </w:p>
    <w:p w14:paraId="39DE9AB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Bacillus virus SPO1']</w:t>
      </w:r>
    </w:p>
    <w:p w14:paraId="2BE31A0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42696D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4, 74)</w:t>
      </w:r>
    </w:p>
    <w:p w14:paraId="61AB2DE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3LQ-01A</w:t>
      </w:r>
    </w:p>
    <w:p w14:paraId="7F0E07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5', 'Pandoravirus salinus', 'Human endogenous retrovirus K', 'Shamonda virus']</w:t>
      </w:r>
    </w:p>
    <w:p w14:paraId="58533B0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Red clover cryptic virus 2']</w:t>
      </w:r>
    </w:p>
    <w:p w14:paraId="0C0D83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, 137)</w:t>
      </w:r>
    </w:p>
    <w:p w14:paraId="7D6ED95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LP-A5U3-01A</w:t>
      </w:r>
    </w:p>
    <w:p w14:paraId="2095106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Tupaiid herpesvirus 1']</w:t>
      </w:r>
    </w:p>
    <w:p w14:paraId="11A3675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Encephalomyocarditis virus']</w:t>
      </w:r>
    </w:p>
    <w:p w14:paraId="44C003E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6, 80)</w:t>
      </w:r>
    </w:p>
    <w:p w14:paraId="15621DC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3HQ-01A</w:t>
      </w:r>
    </w:p>
    <w:p w14:paraId="701CBD2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Bacillus virus SPO1']</w:t>
      </w:r>
    </w:p>
    <w:p w14:paraId="19921A1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14FF23B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9, 62)</w:t>
      </w:r>
    </w:p>
    <w:p w14:paraId="1B09208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3EO-01A</w:t>
      </w:r>
    </w:p>
    <w:p w14:paraId="4830E19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Gentian ovary ring-spot virus', 'Choristoneura occidentalis granulovirus', 'Simbu virus', 'Shamonda virus']</w:t>
      </w:r>
    </w:p>
    <w:p w14:paraId="164B007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White clover cryptic virus 2', 'Saccharomyces cerevisiae killer virus M1', 'Gentian ovary ring-spot virus', 'Human papillomavirus type 16']</w:t>
      </w:r>
    </w:p>
    <w:p w14:paraId="565DF8A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8, 25)</w:t>
      </w:r>
    </w:p>
    <w:p w14:paraId="6E18D8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1OB-01A</w:t>
      </w:r>
    </w:p>
    <w:p w14:paraId="4A2B7CA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Pandoravirus salinus', 'Shamonda virus']</w:t>
      </w:r>
    </w:p>
    <w:p w14:paraId="01595E2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endogenous retrovirus K113', 'Saccharomyces cerevisiae killer virus M1', 'Primula malacoides virus China/Mar2007', 'White clover cryptic virus 2']</w:t>
      </w:r>
    </w:p>
    <w:p w14:paraId="5C7D7E9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8, 194)</w:t>
      </w:r>
    </w:p>
    <w:p w14:paraId="556F50A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WL-A834-01A</w:t>
      </w:r>
    </w:p>
    <w:p w14:paraId="2A77345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hamonda virus', 'Simbu virus', 'Human endogenous retrovirus K']</w:t>
      </w:r>
    </w:p>
    <w:p w14:paraId="3A200DF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Y73 sarcoma virus']</w:t>
      </w:r>
    </w:p>
    <w:p w14:paraId="7AC4186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5, 50)</w:t>
      </w:r>
    </w:p>
    <w:p w14:paraId="4FE88A7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PL-01A</w:t>
      </w:r>
    </w:p>
    <w:p w14:paraId="2715FFC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Choristoneura occidentalis granulovirus', 'Pandoravirus salinus', 'Shamonda virus', 'Human endogenous retrovirus K']</w:t>
      </w:r>
    </w:p>
    <w:p w14:paraId="120266B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Red clover cryptic virus 2', 'Primula malacoides virus China/Mar2007']</w:t>
      </w:r>
    </w:p>
    <w:p w14:paraId="012C144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6, 245)</w:t>
      </w:r>
    </w:p>
    <w:p w14:paraId="1313142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4J-AA1J-01A</w:t>
      </w:r>
    </w:p>
    <w:p w14:paraId="5DF8072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7', 'Enterobacteria phage phiX174 sensu lato', 'Pandoravirus salinus', 'Human endogenous retrovirus K', 'Rosellinia necatrix partitivirus 2']</w:t>
      </w:r>
    </w:p>
    <w:p w14:paraId="0F36A4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Encephalomyocarditis virus', 'Bovine viral diarrhea virus 1']</w:t>
      </w:r>
    </w:p>
    <w:p w14:paraId="3E45BF1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2, 275)</w:t>
      </w:r>
    </w:p>
    <w:p w14:paraId="14C1E18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P-01A</w:t>
      </w:r>
    </w:p>
    <w:p w14:paraId="6CF4D22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Shamonda virus']</w:t>
      </w:r>
    </w:p>
    <w:p w14:paraId="072EF62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Bovine viral diarrhea virus 1']</w:t>
      </w:r>
    </w:p>
    <w:p w14:paraId="2FA6749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4, 206)</w:t>
      </w:r>
    </w:p>
    <w:p w14:paraId="1FD280D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8ZZ-01A</w:t>
      </w:r>
    </w:p>
    <w:p w14:paraId="69A5B1B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Simbu virus', 'Shamonda virus', 'Choristoneura occidentalis granulovirus']</w:t>
      </w:r>
    </w:p>
    <w:p w14:paraId="149F8BC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47C12F8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1, 226)</w:t>
      </w:r>
    </w:p>
    <w:p w14:paraId="5948FB4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8QR-01A</w:t>
      </w:r>
    </w:p>
    <w:p w14:paraId="5FDD87B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Macacine herpesvirus 1']</w:t>
      </w:r>
    </w:p>
    <w:p w14:paraId="50AC9A6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Saccharomyces cerevisiae killer virus M1']</w:t>
      </w:r>
    </w:p>
    <w:p w14:paraId="08AB2A5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0, 235)</w:t>
      </w:r>
    </w:p>
    <w:p w14:paraId="29853BA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X5-01A</w:t>
      </w:r>
    </w:p>
    <w:p w14:paraId="774E57E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9', 'Human endogenous retrovirus K', 'Pandoravirus salinus', 'Tupaiid herpesvirus 1']</w:t>
      </w:r>
    </w:p>
    <w:p w14:paraId="138EF16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Primula malacoides virus China/Mar2007', 'Encephalomyocarditis virus']</w:t>
      </w:r>
    </w:p>
    <w:p w14:paraId="6DD047D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7, 163)</w:t>
      </w:r>
    </w:p>
    <w:p w14:paraId="6A612F9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I-01A</w:t>
      </w:r>
    </w:p>
    <w:p w14:paraId="2D6B931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Choristoneura occidentalis granulovirus', 'Human endogenous retrovirus K', 'Shamonda virus', 'Alphapapillomavirus 9']</w:t>
      </w:r>
    </w:p>
    <w:p w14:paraId="12F6AE0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White clover cryptic virus 2']</w:t>
      </w:r>
    </w:p>
    <w:p w14:paraId="1C7EFF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8, 280)</w:t>
      </w:r>
    </w:p>
    <w:p w14:paraId="4F269EA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V2-01A</w:t>
      </w:r>
    </w:p>
    <w:p w14:paraId="17A22D9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9', 'Pandoravirus salinus', 'Choristoneura occidentalis granulovirus']</w:t>
      </w:r>
    </w:p>
    <w:p w14:paraId="43BBAC0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Bovine viral diarrhea virus 1']</w:t>
      </w:r>
    </w:p>
    <w:p w14:paraId="11C489C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8, 70)</w:t>
      </w:r>
    </w:p>
    <w:p w14:paraId="3BE55D7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3NI-01A</w:t>
      </w:r>
    </w:p>
    <w:p w14:paraId="693FB2D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Glypta fumiferanae ichnovirus']</w:t>
      </w:r>
    </w:p>
    <w:p w14:paraId="4BBBB6D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7B61674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2, 254)</w:t>
      </w:r>
    </w:p>
    <w:p w14:paraId="62C442E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52-01A</w:t>
      </w:r>
    </w:p>
    <w:p w14:paraId="1E4824B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Shamonda virus', 'Choristoneura occidentalis granulovirus']</w:t>
      </w:r>
    </w:p>
    <w:p w14:paraId="50B43C5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Bovine viral diarrhea virus 1']</w:t>
      </w:r>
    </w:p>
    <w:p w14:paraId="2D7ADB1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0, 135)</w:t>
      </w:r>
    </w:p>
    <w:p w14:paraId="5D34289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5R3-01A</w:t>
      </w:r>
    </w:p>
    <w:p w14:paraId="3506393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Simbu virus', 'Tupaiid herpesvirus 1']</w:t>
      </w:r>
    </w:p>
    <w:p w14:paraId="4ACEDA3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Alphapapillomavirus 7', 'Gentian ovary ring-spot virus', 'Saccharomyces cerevisiae killer virus M1']</w:t>
      </w:r>
    </w:p>
    <w:p w14:paraId="7C95350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8, 248)</w:t>
      </w:r>
    </w:p>
    <w:p w14:paraId="03206CB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XC-01A</w:t>
      </w:r>
    </w:p>
    <w:p w14:paraId="0DF694A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Alphapapillomavirus 9', 'Bacillus virus SPO1']</w:t>
      </w:r>
    </w:p>
    <w:p w14:paraId="47B16FA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papillomavirus type 16', 'Human endogenous retrovirus K113', 'Primula malacoides virus China/Mar2007', 'Red clover cryptic virus 2']</w:t>
      </w:r>
    </w:p>
    <w:p w14:paraId="7D16731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4, 9)</w:t>
      </w:r>
    </w:p>
    <w:p w14:paraId="61498C5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0VL-01A</w:t>
      </w:r>
    </w:p>
    <w:p w14:paraId="5D991FB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Simbu virus', 'Enterobacteria phage phiX174 sensu lato', 'Alphapapillomavirus 9', 'Shamonda virus', 'Choristoneura occidentalis granulovirus']</w:t>
      </w:r>
    </w:p>
    <w:p w14:paraId="5661DD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0387287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1, 85)</w:t>
      </w:r>
    </w:p>
    <w:p w14:paraId="7329188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3QD-01A</w:t>
      </w:r>
    </w:p>
    <w:p w14:paraId="0A9EDA1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Gentian ovary ring-spot virus', 'Pandoravirus salinus', 'Human endogenous retrovirus K']</w:t>
      </w:r>
    </w:p>
    <w:p w14:paraId="0B20B51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Gentian ovary ring-spot virus', 'Saccharomyces cerevisiae killer virus M1', 'Human endogenous retrovirus K113']</w:t>
      </w:r>
    </w:p>
    <w:p w14:paraId="00CFF0F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1, 164)</w:t>
      </w:r>
    </w:p>
    <w:p w14:paraId="445B599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43B-01A</w:t>
      </w:r>
    </w:p>
    <w:p w14:paraId="7F88E25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Elephant endotheliotropic herpesvirus 4']</w:t>
      </w:r>
    </w:p>
    <w:p w14:paraId="41607C9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White clover cryptic virus 2', 'Saccharomyces cerevisiae killer virus M1']</w:t>
      </w:r>
    </w:p>
    <w:p w14:paraId="2D98D49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2, 115)</w:t>
      </w:r>
    </w:p>
    <w:p w14:paraId="5B21A5D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3Y4-01A</w:t>
      </w:r>
    </w:p>
    <w:p w14:paraId="34E3E6E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Elephant endotheliotropic herpesvirus 4', 'Human endogenous retrovirus K', 'Rosellinia necatrix partitivirus 2']</w:t>
      </w:r>
    </w:p>
    <w:p w14:paraId="261EBFF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Red clover cryptic virus 2', 'Primula malacoides virus China/Mar2007']</w:t>
      </w:r>
    </w:p>
    <w:p w14:paraId="04B6D3C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4, 45)</w:t>
      </w:r>
    </w:p>
    <w:p w14:paraId="74E72E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2LT-01A</w:t>
      </w:r>
    </w:p>
    <w:p w14:paraId="63EF704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Shamonda virus', 'Alphapapillomavirus 7', 'Choristoneura occidentalis granulovirus']</w:t>
      </w:r>
    </w:p>
    <w:p w14:paraId="73B2A81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Red clover cryptic virus 2', 'Primula malacoides virus China/Mar2007']</w:t>
      </w:r>
    </w:p>
    <w:p w14:paraId="27E817F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, 118)</w:t>
      </w:r>
    </w:p>
    <w:p w14:paraId="0DECE1E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HM-A4S6-01A</w:t>
      </w:r>
    </w:p>
    <w:p w14:paraId="53A3666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hamonda virus']</w:t>
      </w:r>
    </w:p>
    <w:p w14:paraId="3E9D926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3E0670B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3, 267)</w:t>
      </w:r>
    </w:p>
    <w:p w14:paraId="181E89D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TCGA-ZJ-AAXN-01A</w:t>
      </w:r>
    </w:p>
    <w:p w14:paraId="669A34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7', 'Enterobacteria phage phiX174 sensu lato', 'Human endogenous retrovirus K', 'Pandoravirus salinus', 'Choristoneura occidentalis granulovirus']</w:t>
      </w:r>
    </w:p>
    <w:p w14:paraId="44E58B9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Bovine viral diarrhea virus 1']</w:t>
      </w:r>
    </w:p>
    <w:p w14:paraId="3528759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01, 236)</w:t>
      </w:r>
    </w:p>
    <w:p w14:paraId="6C34375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EH-01A</w:t>
      </w:r>
    </w:p>
    <w:p w14:paraId="2A3BC66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Alphapapillomavirus 9', 'Shamonda virus']</w:t>
      </w:r>
    </w:p>
    <w:p w14:paraId="5236D6C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Saccharomyces cerevisiae killer virus M1']</w:t>
      </w:r>
    </w:p>
    <w:p w14:paraId="1CD9573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7, 130)</w:t>
      </w:r>
    </w:p>
    <w:p w14:paraId="58F3E68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5O9-01A</w:t>
      </w:r>
    </w:p>
    <w:p w14:paraId="1FDF5AB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9', 'Pandoravirus salinus', 'Tupaiid herpesvirus 1']</w:t>
      </w:r>
    </w:p>
    <w:p w14:paraId="56A8665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1569F59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83, 63)</w:t>
      </w:r>
    </w:p>
    <w:p w14:paraId="1D0046C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N-01A</w:t>
      </w:r>
    </w:p>
    <w:p w14:paraId="2EA70ED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Choristoneura occidentalis granulovirus', 'Enterobacteria phage phiX174 sensu lato', 'Pandoravirus salinus', 'Simbu virus', 'Shamonda virus']</w:t>
      </w:r>
    </w:p>
    <w:p w14:paraId="59F2095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Saccharomyces cerevisiae killer virus M1', 'White clover cryptic virus 2', 'Red clover cryptic virus 2']</w:t>
      </w:r>
    </w:p>
    <w:p w14:paraId="355CBB9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8, 19)</w:t>
      </w:r>
    </w:p>
    <w:p w14:paraId="4194CAF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7-01A</w:t>
      </w:r>
    </w:p>
    <w:p w14:paraId="043C754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Simbu virus', 'Shamonda virus', 'Alphapapillomavirus 7']</w:t>
      </w:r>
    </w:p>
    <w:p w14:paraId="1E6ADF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Primula malacoides virus China/Mar2007']</w:t>
      </w:r>
    </w:p>
    <w:p w14:paraId="0501CE9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9, 299)</w:t>
      </w:r>
    </w:p>
    <w:p w14:paraId="31605F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I-01A</w:t>
      </w:r>
    </w:p>
    <w:p w14:paraId="593BFAF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Tupaiid herpesvirus 1']</w:t>
      </w:r>
    </w:p>
    <w:p w14:paraId="6D17337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Saccharomyces cerevisiae killer virus M1', 'Bovine viral diarrhea virus 1']</w:t>
      </w:r>
    </w:p>
    <w:p w14:paraId="2E1F1BE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2, 178)</w:t>
      </w:r>
    </w:p>
    <w:p w14:paraId="7A7D35B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CH-01A</w:t>
      </w:r>
    </w:p>
    <w:p w14:paraId="3082A96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Shamonda virus', 'Human endogenous retrovirus K']</w:t>
      </w:r>
    </w:p>
    <w:p w14:paraId="1FAA0BC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Bovine viral diarrhea virus 1']</w:t>
      </w:r>
    </w:p>
    <w:p w14:paraId="59924A4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47, 110)</w:t>
      </w:r>
    </w:p>
    <w:p w14:paraId="5C37503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23K-01A</w:t>
      </w:r>
    </w:p>
    <w:p w14:paraId="510E2FF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Simbu virus', 'Choristoneura occidentalis granulovirus', 'Elephant endotheliotropic herpesvirus 4']</w:t>
      </w:r>
    </w:p>
    <w:p w14:paraId="28520D1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Saccharomyces cerevisiae killer virus M1', 'White clover cryptic virus 2', 'Human endogenous retrovirus K113']</w:t>
      </w:r>
    </w:p>
    <w:p w14:paraId="6ECCEB5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9, 116)</w:t>
      </w:r>
    </w:p>
    <w:p w14:paraId="466D6D7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411-01A</w:t>
      </w:r>
    </w:p>
    <w:p w14:paraId="6F0CD6E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Pandoravirus dulcis']</w:t>
      </w:r>
    </w:p>
    <w:p w14:paraId="5A9E2F7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0190D61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4, 212)</w:t>
      </w:r>
    </w:p>
    <w:p w14:paraId="2C72A1C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8XJ-01A</w:t>
      </w:r>
    </w:p>
    <w:p w14:paraId="44B50C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Shamonda virus', 'Choristoneura occidentalis granulovirus']</w:t>
      </w:r>
    </w:p>
    <w:p w14:paraId="70A24C7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Y73 sarcoma virus', 'Bovine viral diarrhea virus 1', 'Saccharomyces cerevisiae killer virus M1']</w:t>
      </w:r>
    </w:p>
    <w:p w14:paraId="1D5B84E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9, 242)</w:t>
      </w:r>
    </w:p>
    <w:p w14:paraId="5B05B96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A-AA3Z-01A</w:t>
      </w:r>
    </w:p>
    <w:p w14:paraId="05A776F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Tupaiid herpesvirus 1']</w:t>
      </w:r>
    </w:p>
    <w:p w14:paraId="048AEE6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Bovine viral diarrhea virus 1']</w:t>
      </w:r>
    </w:p>
    <w:p w14:paraId="60E943C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3, 81)</w:t>
      </w:r>
    </w:p>
    <w:p w14:paraId="6FDB13D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3QE-01A</w:t>
      </w:r>
    </w:p>
    <w:p w14:paraId="42962A4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Bacillus virus SPO1']</w:t>
      </w:r>
    </w:p>
    <w:p w14:paraId="15E0BEB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6A01FD1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4, 268)</w:t>
      </w:r>
    </w:p>
    <w:p w14:paraId="6956A66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V0-01A</w:t>
      </w:r>
    </w:p>
    <w:p w14:paraId="3C39C75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Choristoneura occidentalis granulovirus', 'Simbu virus']</w:t>
      </w:r>
    </w:p>
    <w:p w14:paraId="0FA0D78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Primula malacoides virus China/Mar2007', 'Human papillomavirus type 16']</w:t>
      </w:r>
    </w:p>
    <w:p w14:paraId="2879331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7, 172)</w:t>
      </w:r>
    </w:p>
    <w:p w14:paraId="4CAA5D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R2-A69V-01A</w:t>
      </w:r>
    </w:p>
    <w:p w14:paraId="3EC6C89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Pandoravirus salinus', 'Alphapapillomavirus 7', 'Rosellinia necatrix partitivirus 2']</w:t>
      </w:r>
    </w:p>
    <w:p w14:paraId="6B0B33B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endogenous retrovirus K113', 'Saccharomyces cerevisiae killer virus M1', 'Primula malacoides virus China/Mar2007', 'Red clover cryptic virus 2']</w:t>
      </w:r>
    </w:p>
    <w:p w14:paraId="27CC811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2, 98)</w:t>
      </w:r>
    </w:p>
    <w:p w14:paraId="6B807E5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2LV-01A</w:t>
      </w:r>
    </w:p>
    <w:p w14:paraId="3B7C5BB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Pandoravirus salinus', 'Enterobacteria phage phiX174 sensu lato', 'Simbu virus', 'Human endogenous retrovirus K']</w:t>
      </w:r>
    </w:p>
    <w:p w14:paraId="2CD6B89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White clover cryptic virus 2', 'Saccharomyces cerevisiae killer virus M1']</w:t>
      </w:r>
    </w:p>
    <w:p w14:paraId="44738B0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2, 44)</w:t>
      </w:r>
    </w:p>
    <w:p w14:paraId="1FA8C0F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2M2-01A</w:t>
      </w:r>
    </w:p>
    <w:p w14:paraId="28008E0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imbu virus']</w:t>
      </w:r>
    </w:p>
    <w:p w14:paraId="3854FCB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Red clover cryptic virus 2', 'White clover cryptic virus 2']</w:t>
      </w:r>
    </w:p>
    <w:p w14:paraId="2F6F69A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7, 279)</w:t>
      </w:r>
    </w:p>
    <w:p w14:paraId="6034BA2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O-01A</w:t>
      </w:r>
    </w:p>
    <w:p w14:paraId="61D5600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Simbu virus', 'Shamonda virus']</w:t>
      </w:r>
    </w:p>
    <w:p w14:paraId="51D0BBF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Bovine viral diarrhea virus 1']</w:t>
      </w:r>
    </w:p>
    <w:p w14:paraId="4FC6BB2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7, 225)</w:t>
      </w:r>
    </w:p>
    <w:p w14:paraId="1606C6A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Q9-01A</w:t>
      </w:r>
    </w:p>
    <w:p w14:paraId="1CFE9A7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5', 'Enterobacteria phage phiX174 sensu lato', 'Human endogenous retrovirus K', 'Macacine herpesvirus 1', 'Shamonda virus']</w:t>
      </w:r>
    </w:p>
    <w:p w14:paraId="6E79168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Saccharomyces cerevisiae killer virus M1', 'Primula malacoides virus China/Mar2007']</w:t>
      </w:r>
    </w:p>
    <w:p w14:paraId="3663366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1, 265)</w:t>
      </w:r>
    </w:p>
    <w:p w14:paraId="172BE2B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A-AA43-01A</w:t>
      </w:r>
    </w:p>
    <w:p w14:paraId="09A56EA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Pandoravirus dulcis', 'Alphapapillomavirus 7', 'Tomato aspermy virus']</w:t>
      </w:r>
    </w:p>
    <w:p w14:paraId="2A9202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Woolly monkey sarcoma virus', 'Primula malacoides virus China/Mar2007']</w:t>
      </w:r>
    </w:p>
    <w:p w14:paraId="3E80B86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, 136)</w:t>
      </w:r>
    </w:p>
    <w:p w14:paraId="6B2E03E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5VG-01A</w:t>
      </w:r>
    </w:p>
    <w:p w14:paraId="5F599F1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Pandoravirus salinus', 'Human endogenous retrovirus K', 'Simbu virus']</w:t>
      </w:r>
    </w:p>
    <w:p w14:paraId="0C3A443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Primula malacoides virus China/Mar2007', 'Saccharomyces cerevisiae killer virus M1', 'Gentian ovary ring-spot virus']</w:t>
      </w:r>
    </w:p>
    <w:p w14:paraId="32572D7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0, 6)</w:t>
      </w:r>
    </w:p>
    <w:p w14:paraId="55793A3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I-01B</w:t>
      </w:r>
    </w:p>
    <w:p w14:paraId="26BB9BC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Pandoravirus salinus', 'Simbu virus', 'Human endogenous retrovirus K']</w:t>
      </w:r>
    </w:p>
    <w:p w14:paraId="06544A4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Human papillomavirus type 16', 'Enterobacteria phage phiX174 sensu lato', 'Human endogenous retrovirus K113', 'Primula malacoides virus China/Mar2007', 'White clover cryptic virus 2']</w:t>
      </w:r>
    </w:p>
    <w:p w14:paraId="6AB1907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3, 222)</w:t>
      </w:r>
    </w:p>
    <w:p w14:paraId="38FFA11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8QO-01A</w:t>
      </w:r>
    </w:p>
    <w:p w14:paraId="41D4896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Shamonda virus', 'Choristoneura occidentalis granulovirus']</w:t>
      </w:r>
    </w:p>
    <w:p w14:paraId="11A7691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Bovine viral diarrhea virus 1', 'Saccharomyces cerevisiae killer virus M1']</w:t>
      </w:r>
    </w:p>
    <w:p w14:paraId="5E7868A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2, 13)</w:t>
      </w:r>
    </w:p>
    <w:p w14:paraId="4C54D1A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L-01A</w:t>
      </w:r>
    </w:p>
    <w:p w14:paraId="6CFC93F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imbu virus']</w:t>
      </w:r>
    </w:p>
    <w:p w14:paraId="30C64F5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42DD9A6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, 133)</w:t>
      </w:r>
    </w:p>
    <w:p w14:paraId="4A78982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5XV-01A</w:t>
      </w:r>
    </w:p>
    <w:p w14:paraId="0F715E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Alphapapillomavirus 7', 'Choristoneura occidentalis granulovirus']</w:t>
      </w:r>
    </w:p>
    <w:p w14:paraId="0B3751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Bovine viral diarrhea virus 1', 'Primula malacoides virus China/Mar2007']</w:t>
      </w:r>
    </w:p>
    <w:p w14:paraId="6446EA7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1, 179)</w:t>
      </w:r>
    </w:p>
    <w:p w14:paraId="0F9DC34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73R-01A</w:t>
      </w:r>
    </w:p>
    <w:p w14:paraId="325951C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dulcis', 'Pandoravirus salinus']</w:t>
      </w:r>
    </w:p>
    <w:p w14:paraId="27A3617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Woolly monkey sarcoma virus']</w:t>
      </w:r>
    </w:p>
    <w:p w14:paraId="41DDE23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8, 47)</w:t>
      </w:r>
    </w:p>
    <w:p w14:paraId="783C8B0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PK-01A</w:t>
      </w:r>
    </w:p>
    <w:p w14:paraId="45AF9CE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Choristoneura occidentalis granulovirus', 'Alphapapillomavirus 7', 'Shamonda virus', 'Human endogenous retrovirus K']</w:t>
      </w:r>
    </w:p>
    <w:p w14:paraId="7D24589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Red clover cryptic virus 2', 'Primula malacoides virus China/Mar2007']</w:t>
      </w:r>
    </w:p>
    <w:p w14:paraId="7668461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8, 168)</w:t>
      </w:r>
    </w:p>
    <w:p w14:paraId="1954DB8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6DT-01A</w:t>
      </w:r>
    </w:p>
    <w:p w14:paraId="6775E24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salinus', 'Rosellinia necatrix partitivirus 2']</w:t>
      </w:r>
    </w:p>
    <w:p w14:paraId="307634F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Human papillomavirus type 16', 'Enterobacteria phage phiX174 sensu lato', 'Human endogenous retrovirus K113', 'Primula malacoides virus China/Mar2007', 'Saccharomyces cerevisiae killer virus M1']</w:t>
      </w:r>
    </w:p>
    <w:p w14:paraId="41DA3DD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175, 186)</w:t>
      </w:r>
    </w:p>
    <w:p w14:paraId="6C83731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HM-A6W2-01A</w:t>
      </w:r>
    </w:p>
    <w:p w14:paraId="09E226B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Choristoneura occidentalis granulovirus', 'Shamonda virus', 'Elephant endotheliotropic herpesvirus 4']</w:t>
      </w:r>
    </w:p>
    <w:p w14:paraId="43F44F1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Encephalomyocarditis virus', 'Primula malacoides virus China/Mar2007']</w:t>
      </w:r>
    </w:p>
    <w:p w14:paraId="0E89FA1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3, 198)</w:t>
      </w:r>
    </w:p>
    <w:p w14:paraId="5E4B558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UC-A7PF-01A</w:t>
      </w:r>
    </w:p>
    <w:p w14:paraId="0B1D502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Macacine herpesvirus 1', 'Human endogenous retrovirus K', 'Cardiovirus A']</w:t>
      </w:r>
    </w:p>
    <w:p w14:paraId="7E9974E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Primula malacoides virus China/Mar2007']</w:t>
      </w:r>
    </w:p>
    <w:p w14:paraId="6027E3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0, 217)</w:t>
      </w:r>
    </w:p>
    <w:p w14:paraId="75521D7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8XK-01A</w:t>
      </w:r>
    </w:p>
    <w:p w14:paraId="6A42799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Alphapapillomavirus 9', 'Choristoneura occidentalis granulovirus']</w:t>
      </w:r>
    </w:p>
    <w:p w14:paraId="133F516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7F23859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4, 229)</w:t>
      </w:r>
    </w:p>
    <w:p w14:paraId="10C88D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J-A8QQ-01A</w:t>
      </w:r>
    </w:p>
    <w:p w14:paraId="78F4E83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Macacine herpesvirus 1', 'Cardiovirus A', 'Alphapapillomavirus 7', 'Human endogenous retrovirus K']</w:t>
      </w:r>
    </w:p>
    <w:p w14:paraId="667E1BD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Encephalomyocarditis virus', 'Human endogenous retrovirus K113', 'Saccharomyces cerevisiae killer virus M1', 'Bovine viral diarrhea virus 1']</w:t>
      </w:r>
    </w:p>
    <w:p w14:paraId="0EFDE87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0, 76)</w:t>
      </w:r>
    </w:p>
    <w:p w14:paraId="3DCCA26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3HT-01A</w:t>
      </w:r>
    </w:p>
    <w:p w14:paraId="6E80377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Rosellinia necatrix partitivirus 2']</w:t>
      </w:r>
    </w:p>
    <w:p w14:paraId="47DBCFF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56C59EA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9, 40)</w:t>
      </w:r>
    </w:p>
    <w:p w14:paraId="7665474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8-01A</w:t>
      </w:r>
    </w:p>
    <w:p w14:paraId="266C9FB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7', 'Enterobacteria phage phiX174 sensu lato', 'Shamonda virus', 'Simbu virus', 'Choristoneura occidentalis granulovirus']</w:t>
      </w:r>
    </w:p>
    <w:p w14:paraId="30376A5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Red clover cryptic virus 2', 'Primula malacoides virus China/Mar2007']</w:t>
      </w:r>
    </w:p>
    <w:p w14:paraId="58F6B2E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, 132)</w:t>
      </w:r>
    </w:p>
    <w:p w14:paraId="0B39AC4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5ZF-01A</w:t>
      </w:r>
    </w:p>
    <w:p w14:paraId="3E92ABE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7', 'Pandoravirus salinus', 'Simbu virus']</w:t>
      </w:r>
    </w:p>
    <w:p w14:paraId="1BDAB3A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7', 'Human endogenous retrovirus K113', 'Primula malacoides virus China/Mar2007', 'Bovine viral diarrhea virus 1']</w:t>
      </w:r>
    </w:p>
    <w:p w14:paraId="302A367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0, 113)</w:t>
      </w:r>
    </w:p>
    <w:p w14:paraId="5E77C97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B-01A</w:t>
      </w:r>
    </w:p>
    <w:p w14:paraId="3479E04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Pandoravirus salinus', 'Pandoravirus dulcis', 'Human endogenous retrovirus K']</w:t>
      </w:r>
    </w:p>
    <w:p w14:paraId="429F020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Gentian ovary ring-spot virus', 'White clover cryptic virus 2']</w:t>
      </w:r>
    </w:p>
    <w:p w14:paraId="691CA8E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22, 221)</w:t>
      </w:r>
    </w:p>
    <w:p w14:paraId="0B882C7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8XI-01A</w:t>
      </w:r>
    </w:p>
    <w:p w14:paraId="021D96F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Macacine herpesvirus 1', 'Cardiovirus A']</w:t>
      </w:r>
    </w:p>
    <w:p w14:paraId="44351FC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Bovine viral diarrhea virus 1', 'Saccharomyces cerevisiae killer virus M1']</w:t>
      </w:r>
    </w:p>
    <w:p w14:paraId="4510E8E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3, 24)</w:t>
      </w:r>
    </w:p>
    <w:p w14:paraId="34C43E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N-01A</w:t>
      </w:r>
    </w:p>
    <w:p w14:paraId="67A88BF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Alphapapillomavirus 9', 'Shamonda virus', 'Choristoneura occidentalis granulovirus']</w:t>
      </w:r>
    </w:p>
    <w:p w14:paraId="480D72D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Saccharomyces cerevisiae killer virus M1', 'Human endogenous retrovirus K113', 'White clover cryptic virus 2']</w:t>
      </w:r>
    </w:p>
    <w:p w14:paraId="46FC921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0, 182)</w:t>
      </w:r>
    </w:p>
    <w:p w14:paraId="627CE48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CM-01A</w:t>
      </w:r>
    </w:p>
    <w:p w14:paraId="6C57F20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Human endogenous retrovirus K']</w:t>
      </w:r>
    </w:p>
    <w:p w14:paraId="04ECA80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Encephalomyocarditis virus', 'Bovine viral diarrhea virus 1']</w:t>
      </w:r>
    </w:p>
    <w:p w14:paraId="05F5B6F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6, 203)</w:t>
      </w:r>
    </w:p>
    <w:p w14:paraId="3E7990C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2W-A8YY-01A</w:t>
      </w:r>
    </w:p>
    <w:p w14:paraId="58B3003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Macacine herpesvirus 1', 'Human endogenous retrovirus K', 'Cardiovirus A', 'Shamonda virus']</w:t>
      </w:r>
    </w:p>
    <w:p w14:paraId="661C68D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Bovine viral diarrhea virus 1', 'Primula malacoides virus China/Mar2007']</w:t>
      </w:r>
    </w:p>
    <w:p w14:paraId="6AEDF92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0, 252)</w:t>
      </w:r>
    </w:p>
    <w:p w14:paraId="467C6E9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A-AA3W-01A</w:t>
      </w:r>
    </w:p>
    <w:p w14:paraId="2EAA6E0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Choristoneura occidentalis granulovirus']</w:t>
      </w:r>
    </w:p>
    <w:p w14:paraId="5B4C6CC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1DF5941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1, 262)</w:t>
      </w:r>
    </w:p>
    <w:p w14:paraId="713E032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M-01A</w:t>
      </w:r>
    </w:p>
    <w:p w14:paraId="730AD03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Pandoravirus salinus', 'Human endogenous retrovirus K', 'Alphapapillomavirus 9', 'Bacillus virus SPO1']</w:t>
      </w:r>
    </w:p>
    <w:p w14:paraId="00E3D0D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Saccharomyces cerevisiae killer virus M1']</w:t>
      </w:r>
    </w:p>
    <w:p w14:paraId="3ECF746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90, 66)</w:t>
      </w:r>
    </w:p>
    <w:p w14:paraId="37B0E13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Q-01C</w:t>
      </w:r>
    </w:p>
    <w:p w14:paraId="17BCEBD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Tupaiid herpesvirus 1']</w:t>
      </w:r>
    </w:p>
    <w:p w14:paraId="45AFC64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White clover cryptic virus 2']</w:t>
      </w:r>
    </w:p>
    <w:p w14:paraId="0355AC3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1, 79)</w:t>
      </w:r>
    </w:p>
    <w:p w14:paraId="08BBA1F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X-A3Q8-01A</w:t>
      </w:r>
    </w:p>
    <w:p w14:paraId="2140D26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Human endogenous retrovirus K', 'Rosellinia necatrix partitivirus 2']</w:t>
      </w:r>
    </w:p>
    <w:p w14:paraId="4ED56FB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6D2AE02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65, 292)</w:t>
      </w:r>
    </w:p>
    <w:p w14:paraId="20E6D00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V4-01A</w:t>
      </w:r>
    </w:p>
    <w:p w14:paraId="51C7608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Bacillus virus SPO1', 'Vicia cryptic virus', 'Hepatitis C virus']</w:t>
      </w:r>
    </w:p>
    <w:p w14:paraId="68CE050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Bovine viral diarrhea virus 1']</w:t>
      </w:r>
    </w:p>
    <w:p w14:paraId="42A411B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9, 30)</w:t>
      </w:r>
    </w:p>
    <w:p w14:paraId="2B49A04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1OA-01A</w:t>
      </w:r>
    </w:p>
    <w:p w14:paraId="4297BAF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Alphapapillomavirus 9']</w:t>
      </w:r>
    </w:p>
    <w:p w14:paraId="51EC350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White clover cryptic virus 2', 'Primula malacoides virus China/Mar2007']</w:t>
      </w:r>
    </w:p>
    <w:p w14:paraId="6DBC0AB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6, 37)</w:t>
      </w:r>
    </w:p>
    <w:p w14:paraId="61F3E3E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1QT-01A</w:t>
      </w:r>
    </w:p>
    <w:p w14:paraId="647ACB1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Human endogenous retrovirus K', 'Shamonda virus']</w:t>
      </w:r>
    </w:p>
    <w:p w14:paraId="55CE17B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5E70593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5, 33)</w:t>
      </w:r>
    </w:p>
    <w:p w14:paraId="171C54E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P-01A</w:t>
      </w:r>
    </w:p>
    <w:p w14:paraId="34F0D57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Alphapapillomavirus 9', 'Shamonda virus', 'Choristoneura occidentalis granulovirus']</w:t>
      </w:r>
    </w:p>
    <w:p w14:paraId="16390F2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2606AFA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4, 75)</w:t>
      </w:r>
    </w:p>
    <w:p w14:paraId="698E19E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3GK-01A</w:t>
      </w:r>
    </w:p>
    <w:p w14:paraId="0B8554A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Alphapapillomavirus 9', 'Pandoravirus salinus', 'Human endogenous retrovirus K', 'Vicia cryptic virus']</w:t>
      </w:r>
    </w:p>
    <w:p w14:paraId="150DE71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5167DF7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6, 32)</w:t>
      </w:r>
    </w:p>
    <w:p w14:paraId="18F5685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1OC-01A</w:t>
      </w:r>
    </w:p>
    <w:p w14:paraId="19B1D39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Simbu virus', 'Human endogenous retrovirus K']</w:t>
      </w:r>
    </w:p>
    <w:p w14:paraId="560E06F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732F034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5, 171)</w:t>
      </w:r>
    </w:p>
    <w:p w14:paraId="6D9DC62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73O-01A</w:t>
      </w:r>
    </w:p>
    <w:p w14:paraId="58C7E70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7', 'Enterobacteria phage phiX174 sensu lato', 'Pandoravirus salinus', 'Human endogenous retrovirus K', 'Rosellinia necatrix partitivirus 2']</w:t>
      </w:r>
    </w:p>
    <w:p w14:paraId="07F743E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Saccharomyces cerevisiae killer virus M1', 'Primula malacoides virus China/Mar2007']</w:t>
      </w:r>
    </w:p>
    <w:p w14:paraId="33F3A8A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20, 23)</w:t>
      </w:r>
    </w:p>
    <w:p w14:paraId="259A55C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S-A1OD-01A</w:t>
      </w:r>
    </w:p>
    <w:p w14:paraId="2CD8985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Human endogenous retrovirus K', 'Alphapapillomavirus 9', 'Shamonda virus']</w:t>
      </w:r>
    </w:p>
    <w:p w14:paraId="0C59298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539B1DC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0, 100)</w:t>
      </w:r>
    </w:p>
    <w:p w14:paraId="00D206D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B-01A</w:t>
      </w:r>
    </w:p>
    <w:p w14:paraId="145CBAF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Human endogenous retrovirus K', 'Enterobacteria phage phiX174 sensu lato', 'Pandoravirus salinus', 'Choristoneura occidentalis granulovirus']</w:t>
      </w:r>
    </w:p>
    <w:p w14:paraId="447CBE2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0097437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7, 243)</w:t>
      </w:r>
    </w:p>
    <w:p w14:paraId="4603AF8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54-01A</w:t>
      </w:r>
    </w:p>
    <w:p w14:paraId="1671A79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hamonda virus']</w:t>
      </w:r>
    </w:p>
    <w:p w14:paraId="2136E6C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Encephalomyocarditis virus', 'Primula malacoides virus China/Mar2007', 'Saccharomyces cerevisiae killer virus M1']</w:t>
      </w:r>
    </w:p>
    <w:p w14:paraId="523F5BF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5, 11)</w:t>
      </w:r>
    </w:p>
    <w:p w14:paraId="63B81B7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J-01A</w:t>
      </w:r>
    </w:p>
    <w:p w14:paraId="2902DDC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imbu virus']</w:t>
      </w:r>
    </w:p>
    <w:p w14:paraId="6E02050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White clover cryptic virus 2', 'Saccharomyces cerevisiae killer virus M1']</w:t>
      </w:r>
    </w:p>
    <w:p w14:paraId="5E89096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72, 261)</w:t>
      </w:r>
    </w:p>
    <w:p w14:paraId="4A39D50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TCGA-VS-A9V5-01A</w:t>
      </w:r>
    </w:p>
    <w:p w14:paraId="27AE8B5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Choristoneura occidentalis granulovirus']</w:t>
      </w:r>
    </w:p>
    <w:p w14:paraId="6E2476F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Bovine viral diarrhea virus 1', 'Primula malacoides virus China/Mar2007']</w:t>
      </w:r>
    </w:p>
    <w:p w14:paraId="07F51DA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66, 166)</w:t>
      </w:r>
    </w:p>
    <w:p w14:paraId="617F586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Q1-A73Q-01A</w:t>
      </w:r>
    </w:p>
    <w:p w14:paraId="6D700F6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Human endogenous retrovirus K', 'Pandoravirus salinus', 'Macacine herpesvirus 1']</w:t>
      </w:r>
    </w:p>
    <w:p w14:paraId="7F0B0ED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Alphapapillomavirus 7', 'Primula malacoides virus China/Mar2007']</w:t>
      </w:r>
    </w:p>
    <w:p w14:paraId="66466CF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88, 294)</w:t>
      </w:r>
    </w:p>
    <w:p w14:paraId="36CFCFA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ZX-AA5X-01A</w:t>
      </w:r>
    </w:p>
    <w:p w14:paraId="5D5DCD7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Simbu virus', 'Human endogenous retrovirus K']</w:t>
      </w:r>
    </w:p>
    <w:p w14:paraId="729F8CD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rome mosaic virus', 'Encephalomyocarditis virus', 'Saccharomyces cerevisiae killer virus M1']</w:t>
      </w:r>
    </w:p>
    <w:p w14:paraId="6DEA182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8, 174)</w:t>
      </w:r>
    </w:p>
    <w:p w14:paraId="48AE3FB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X-A3Q0-01A</w:t>
      </w:r>
    </w:p>
    <w:p w14:paraId="5FCEAFA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Pandoravirus salinus', 'Human endogenous retrovirus K', 'Simbu virus']</w:t>
      </w:r>
    </w:p>
    <w:p w14:paraId="1734D27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Saccharomyces cerevisiae killer virus M1', 'Ball python nidovirus']</w:t>
      </w:r>
    </w:p>
    <w:p w14:paraId="607BC9D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40, 99)</w:t>
      </w:r>
    </w:p>
    <w:p w14:paraId="07FA50E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2QG-01A</w:t>
      </w:r>
    </w:p>
    <w:p w14:paraId="28FEC96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Alphapapillomavirus 9', 'Enterobacteria phage phiX174 sensu lato', 'Pandoravirus salinus', 'Human endogenous retrovirus K', 'Tupaiid herpesvirus 1']</w:t>
      </w:r>
    </w:p>
    <w:p w14:paraId="5180FDD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Human papillomavirus type 16', 'Enterobacteria phage phiX174 sensu lato', 'Human endogenous retrovirus K113', 'Saccharomyces cerevisiae killer virus M1', 'White clover cryptic virus 2']</w:t>
      </w:r>
    </w:p>
    <w:p w14:paraId="5C97B66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8, 199)</w:t>
      </w:r>
    </w:p>
    <w:p w14:paraId="433DE40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QF-01A</w:t>
      </w:r>
    </w:p>
    <w:p w14:paraId="3861295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Tupaiid herpesvirus 1']</w:t>
      </w:r>
    </w:p>
    <w:p w14:paraId="027B0DA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Saccharomyces cerevisiae killer virus M1']</w:t>
      </w:r>
    </w:p>
    <w:p w14:paraId="45C7717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9, 27)</w:t>
      </w:r>
    </w:p>
    <w:p w14:paraId="0F59E6F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K-01A</w:t>
      </w:r>
    </w:p>
    <w:p w14:paraId="06FE435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Choristoneura occidentalis granulovirus', 'Pandoravirus salinus']</w:t>
      </w:r>
    </w:p>
    <w:p w14:paraId="6369F72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White clover cryptic virus 2', 'Primula malacoides virus China/Mar2007']</w:t>
      </w:r>
    </w:p>
    <w:p w14:paraId="733BAD3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(129, 10)</w:t>
      </w:r>
    </w:p>
    <w:p w14:paraId="537128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F-01A</w:t>
      </w:r>
    </w:p>
    <w:p w14:paraId="372E19D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Pandoravirus salinus']</w:t>
      </w:r>
    </w:p>
    <w:p w14:paraId="7EA14A4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Red clover cryptic virus 2', 'Saccharomyces cerevisiae killer virus M1', 'White clover cryptic virus 2', 'Human endogenous retrovirus K113']</w:t>
      </w:r>
    </w:p>
    <w:p w14:paraId="0CAB807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59, 287)</w:t>
      </w:r>
    </w:p>
    <w:p w14:paraId="2A6BA2F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R-01A</w:t>
      </w:r>
    </w:p>
    <w:p w14:paraId="7E57490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hamonda virus']</w:t>
      </w:r>
    </w:p>
    <w:p w14:paraId="759A4C7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3B745BD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59, 151)</w:t>
      </w:r>
    </w:p>
    <w:p w14:paraId="79F4A65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X-A69M-01A</w:t>
      </w:r>
    </w:p>
    <w:p w14:paraId="399D4F6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Choristoneura occidentalis granulovirus']</w:t>
      </w:r>
    </w:p>
    <w:p w14:paraId="62FB5A6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Gentian ovary ring-spot virus', 'Primula malacoides virus China/Mar2007']</w:t>
      </w:r>
    </w:p>
    <w:p w14:paraId="5FC858F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42, 3)</w:t>
      </w:r>
    </w:p>
    <w:p w14:paraId="240AE2D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DR-A0ZM-01A</w:t>
      </w:r>
    </w:p>
    <w:p w14:paraId="50AE02E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Pandoravirus salinus', 'Shamonda virus', 'Choristoneura occidentalis granulovirus']</w:t>
      </w:r>
    </w:p>
    <w:p w14:paraId="3EB2A18D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hite clover cryptic virus 2', 'Saccharomyces cerevisiae killer virus M1', 'Red clover cryptic virus 2']</w:t>
      </w:r>
    </w:p>
    <w:p w14:paraId="65EC703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1, 253)</w:t>
      </w:r>
    </w:p>
    <w:p w14:paraId="3A98FD1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4Z-01A</w:t>
      </w:r>
    </w:p>
    <w:p w14:paraId="1A3132E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9', 'Pandoravirus salinus', 'Rosellinia necatrix partitivirus 2']</w:t>
      </w:r>
    </w:p>
    <w:p w14:paraId="6C7B2E9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Bovine viral diarrhea virus 1']</w:t>
      </w:r>
    </w:p>
    <w:p w14:paraId="4CB86E0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84, 197)</w:t>
      </w:r>
    </w:p>
    <w:p w14:paraId="5A616AC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7UC-01A</w:t>
      </w:r>
    </w:p>
    <w:p w14:paraId="664AB15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Simbu virus', 'Shamonda virus', 'Pandoravirus salinus']</w:t>
      </w:r>
    </w:p>
    <w:p w14:paraId="5A81DD9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Woolly monkey sarcoma virus', 'Encephalomyocarditis virus', 'Bovine viral diarrhea virus 1']</w:t>
      </w:r>
    </w:p>
    <w:p w14:paraId="431E261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90, 293)</w:t>
      </w:r>
    </w:p>
    <w:p w14:paraId="76A9454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5-01A</w:t>
      </w:r>
    </w:p>
    <w:p w14:paraId="56D4BD9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Alphapapillomavirus 9', 'Pandoravirus salinus', 'Choristoneura occidentalis granulovirus']</w:t>
      </w:r>
    </w:p>
    <w:p w14:paraId="3A7943C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papillomavirus type 16', 'Human endogenous retrovirus K113', 'Bovine viral diarrhea virus 1', 'Saccharomyces cerevisiae killer virus M1']</w:t>
      </w:r>
    </w:p>
    <w:p w14:paraId="592B37C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7, 82)</w:t>
      </w:r>
    </w:p>
    <w:p w14:paraId="6A070C5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C-01A</w:t>
      </w:r>
    </w:p>
    <w:p w14:paraId="2B70E03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Alphapapillomavirus 9', 'Shamonda virus', 'Choristoneura occidentalis granulovirus']</w:t>
      </w:r>
    </w:p>
    <w:p w14:paraId="24564E7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1E0CCC5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4, 122)</w:t>
      </w:r>
    </w:p>
    <w:p w14:paraId="6C08571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A-A50E-01A</w:t>
      </w:r>
    </w:p>
    <w:p w14:paraId="1702B2C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Human endogenous retrovirus K', 'Simbu virus', 'Shamonda virus']</w:t>
      </w:r>
    </w:p>
    <w:p w14:paraId="5D913B7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White clover cryptic virus 2', 'Hepatitis C virus']</w:t>
      </w:r>
    </w:p>
    <w:p w14:paraId="27A2D61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75, 78)</w:t>
      </w:r>
    </w:p>
    <w:p w14:paraId="2CFB067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IR-A3LH-01A</w:t>
      </w:r>
    </w:p>
    <w:p w14:paraId="3534F21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Simbu virus', 'Shamonda virus', 'Choristoneura occidentalis granulovirus', 'Alphapapillomavirus 7']</w:t>
      </w:r>
    </w:p>
    <w:p w14:paraId="4B37CF1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White clover cryptic virus 2', 'Primula malacoides virus China/Mar2007']</w:t>
      </w:r>
    </w:p>
    <w:p w14:paraId="37109FC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7, 4)</w:t>
      </w:r>
    </w:p>
    <w:p w14:paraId="13CEDA9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M-01A</w:t>
      </w:r>
    </w:p>
    <w:p w14:paraId="01A4439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Pandoravirus salinus', 'Shamonda virus', 'Simbu virus', 'Tupaiid herpesvirus 1']</w:t>
      </w:r>
    </w:p>
    <w:p w14:paraId="15C10FC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Primula malacoides virus China/Mar2007', 'Saccharomyces cerevisiae killer virus M1']</w:t>
      </w:r>
    </w:p>
    <w:p w14:paraId="2A873A0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6, 144)</w:t>
      </w:r>
    </w:p>
    <w:p w14:paraId="20CA2A1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JW-A5VL-01A</w:t>
      </w:r>
    </w:p>
    <w:p w14:paraId="06BDD37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Choristoneura occidentalis granulovirus']</w:t>
      </w:r>
    </w:p>
    <w:p w14:paraId="3B665E4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613B840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1, 15)</w:t>
      </w:r>
    </w:p>
    <w:p w14:paraId="4345B5F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ME-01A</w:t>
      </w:r>
    </w:p>
    <w:p w14:paraId="6463D83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Choristoneura occidentalis granulovirus', 'Human endogenous retrovirus K', 'Simbu virus', 'Shamonda virus']</w:t>
      </w:r>
    </w:p>
    <w:p w14:paraId="656ABB5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White clover cryptic virus 2', 'Saccharomyces cerevisiae killer virus M1']</w:t>
      </w:r>
    </w:p>
    <w:p w14:paraId="4AA251D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4, 96)</w:t>
      </w:r>
    </w:p>
    <w:p w14:paraId="5029D53B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3WB-01A</w:t>
      </w:r>
    </w:p>
    <w:p w14:paraId="6FE6208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Alphapapillomavirus 9', 'Enterobacteria phage phiX174 sensu lato', 'Pandoravirus salinus', 'Human endogenous retrovirus K', 'White spot syndrome virus']</w:t>
      </w:r>
    </w:p>
    <w:p w14:paraId="6A7A008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White clover cryptic virus 2']</w:t>
      </w:r>
    </w:p>
    <w:p w14:paraId="65732B0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0, 48)</w:t>
      </w:r>
    </w:p>
    <w:p w14:paraId="0E47CD7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K-A2RL-01A</w:t>
      </w:r>
    </w:p>
    <w:p w14:paraId="73A33BF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Shamonda virus', 'Simbu virus']</w:t>
      </w:r>
    </w:p>
    <w:p w14:paraId="583FF00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Red clover cryptic virus 2', 'Primula malacoides virus China/Mar2007']</w:t>
      </w:r>
    </w:p>
    <w:p w14:paraId="27E84E6E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98, 230)</w:t>
      </w:r>
    </w:p>
    <w:p w14:paraId="16159E8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8EC-01A</w:t>
      </w:r>
    </w:p>
    <w:p w14:paraId="566FE00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Shamonda virus']</w:t>
      </w:r>
    </w:p>
    <w:p w14:paraId="1CF2933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Bovine viral diarrhea virus 1']</w:t>
      </w:r>
    </w:p>
    <w:p w14:paraId="21054AB7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12, 21)</w:t>
      </w:r>
    </w:p>
    <w:p w14:paraId="631023B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1BF-01B</w:t>
      </w:r>
    </w:p>
    <w:p w14:paraId="7D384B5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Choristoneura occidentalis granulovirus', 'Shamonda virus', 'Pandoravirus salinus', 'Pandoravirus dulcis']</w:t>
      </w:r>
    </w:p>
    <w:p w14:paraId="73AF83EC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Primula malacoides virus China/Mar2007', 'Red clover cryptic virus 2']</w:t>
      </w:r>
    </w:p>
    <w:p w14:paraId="2F64F8D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58, 107)</w:t>
      </w:r>
    </w:p>
    <w:p w14:paraId="4FAAE63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FU-A23L-01A</w:t>
      </w:r>
    </w:p>
    <w:p w14:paraId="6A4E6F7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Simbu virus']</w:t>
      </w:r>
    </w:p>
    <w:p w14:paraId="5E1838B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Saccharomyces cerevisiae killer virus M1', 'Primula malacoides virus China/Mar2007', 'White clover cryptic virus 2']</w:t>
      </w:r>
    </w:p>
    <w:p w14:paraId="6244E606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09, 17)</w:t>
      </w:r>
    </w:p>
    <w:p w14:paraId="083965B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EX-A1H5-01A</w:t>
      </w:r>
    </w:p>
    <w:p w14:paraId="1CFF3EA0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Simbu virus', 'Pandoravirus salinus', 'Shamonda virus']</w:t>
      </w:r>
    </w:p>
    <w:p w14:paraId="0712354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Saccharomyces cerevisiae killer virus M1', 'Primula malacoides virus China/Mar2007']</w:t>
      </w:r>
    </w:p>
    <w:p w14:paraId="6091A9C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134, 12)</w:t>
      </w:r>
    </w:p>
    <w:p w14:paraId="4F2ADC6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BI-A0VS-01A</w:t>
      </w:r>
    </w:p>
    <w:p w14:paraId="3A55721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', 'Simbu virus', 'Pandoravirus salinus', 'Alphapapillomavirus 9']</w:t>
      </w:r>
    </w:p>
    <w:p w14:paraId="7B05E78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Primula malacoides virus China/Mar2007', 'Saccharomyces cerevisiae killer virus M1']</w:t>
      </w:r>
    </w:p>
    <w:p w14:paraId="2C909285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302, 302)</w:t>
      </w:r>
    </w:p>
    <w:p w14:paraId="4151B5AF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VS-A9U6-01A</w:t>
      </w:r>
    </w:p>
    <w:p w14:paraId="76B3CB5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lastRenderedPageBreak/>
        <w:t>['Enterobacteria phage phiX174 sensu lato', 'Human endogenous retrovirus K', 'Alphapapillomavirus 9', 'Pandoravirus salinus', 'Glypta fumiferanae ichnovirus']</w:t>
      </w:r>
    </w:p>
    <w:p w14:paraId="6A8CE7D3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endogenous retrovirus K113', 'Bovine viral diarrhea virus 1', 'Y73 sarcoma virus', 'Primula malacoides virus China/Mar2007']</w:t>
      </w:r>
    </w:p>
    <w:p w14:paraId="3AA6896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14, 244)</w:t>
      </w:r>
    </w:p>
    <w:p w14:paraId="21F22902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MA-AA41-01A</w:t>
      </w:r>
    </w:p>
    <w:p w14:paraId="621BFD7A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9', 'Human endogenous retrovirus K', 'Pandoravirus salinus', 'Macacine herpesvirus 1']</w:t>
      </w:r>
    </w:p>
    <w:p w14:paraId="66D823A9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Human papillomavirus type 16', 'Human endogenous retrovirus K113', 'Encephalomyocarditis virus', 'Saccharomyces cerevisiae killer virus M1']</w:t>
      </w:r>
    </w:p>
    <w:p w14:paraId="0CDCEB48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(235, 211)</w:t>
      </w:r>
    </w:p>
    <w:p w14:paraId="123AD751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TCGA-C5-A907-01A</w:t>
      </w:r>
    </w:p>
    <w:p w14:paraId="7662EDB4" w14:textId="77777777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', 'Pandoravirus salinus', 'Tupaiid herpesvirus 1']</w:t>
      </w:r>
    </w:p>
    <w:p w14:paraId="55614990" w14:textId="4C4603D5" w:rsidR="00E12591" w:rsidRPr="00E12591" w:rsidRDefault="00E12591" w:rsidP="00E12591">
      <w:pPr>
        <w:rPr>
          <w:sz w:val="20"/>
          <w:szCs w:val="20"/>
        </w:rPr>
      </w:pPr>
      <w:r w:rsidRPr="00E12591">
        <w:rPr>
          <w:sz w:val="20"/>
          <w:szCs w:val="20"/>
        </w:rPr>
        <w:t>['Enterobacteria phage phiX174 sensu lato', 'Alphapapillomavirus 7', 'Human endogenous retrovirus K113', 'Encephalomyocarditis virus', 'Bovine viral diarrhea virus 1']</w:t>
      </w:r>
    </w:p>
    <w:sectPr w:rsidR="00E12591" w:rsidRPr="00E12591" w:rsidSect="00E12591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247E41" w14:textId="77777777" w:rsidR="00D241E7" w:rsidRDefault="00D241E7" w:rsidP="003C2E71">
      <w:r>
        <w:separator/>
      </w:r>
    </w:p>
  </w:endnote>
  <w:endnote w:type="continuationSeparator" w:id="0">
    <w:p w14:paraId="1888ED81" w14:textId="77777777" w:rsidR="00D241E7" w:rsidRDefault="00D241E7" w:rsidP="003C2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9FFB40" w14:textId="77777777" w:rsidR="00720F60" w:rsidRDefault="00720F60" w:rsidP="00720F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600B57" w14:textId="77777777" w:rsidR="00720F60" w:rsidRDefault="00720F60" w:rsidP="003C2E7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D76AF0" w14:textId="77777777" w:rsidR="00720F60" w:rsidRDefault="00720F60" w:rsidP="00720F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25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A46C31" w14:textId="77777777" w:rsidR="00720F60" w:rsidRDefault="00720F60" w:rsidP="003C2E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5D60B" w14:textId="77777777" w:rsidR="00D241E7" w:rsidRDefault="00D241E7" w:rsidP="003C2E71">
      <w:r>
        <w:separator/>
      </w:r>
    </w:p>
  </w:footnote>
  <w:footnote w:type="continuationSeparator" w:id="0">
    <w:p w14:paraId="6CFD0501" w14:textId="77777777" w:rsidR="00D241E7" w:rsidRDefault="00D241E7" w:rsidP="003C2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F95625"/>
    <w:multiLevelType w:val="hybridMultilevel"/>
    <w:tmpl w:val="1124D6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C290BF7"/>
    <w:multiLevelType w:val="hybridMultilevel"/>
    <w:tmpl w:val="597C4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56D4FA8"/>
    <w:multiLevelType w:val="hybridMultilevel"/>
    <w:tmpl w:val="4C247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6412AB8"/>
    <w:multiLevelType w:val="hybridMultilevel"/>
    <w:tmpl w:val="B602007C"/>
    <w:lvl w:ilvl="0" w:tplc="236C58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C13"/>
    <w:rsid w:val="00057D84"/>
    <w:rsid w:val="000C6134"/>
    <w:rsid w:val="000D28F2"/>
    <w:rsid w:val="001178BD"/>
    <w:rsid w:val="001402DE"/>
    <w:rsid w:val="00143606"/>
    <w:rsid w:val="00144403"/>
    <w:rsid w:val="00184986"/>
    <w:rsid w:val="001A3544"/>
    <w:rsid w:val="002054DD"/>
    <w:rsid w:val="002B5AAD"/>
    <w:rsid w:val="002D4AC3"/>
    <w:rsid w:val="002E4131"/>
    <w:rsid w:val="003930F4"/>
    <w:rsid w:val="003C2E71"/>
    <w:rsid w:val="003F427B"/>
    <w:rsid w:val="004D6BB4"/>
    <w:rsid w:val="004D77F1"/>
    <w:rsid w:val="00575C4C"/>
    <w:rsid w:val="00631195"/>
    <w:rsid w:val="00647DE4"/>
    <w:rsid w:val="007021EA"/>
    <w:rsid w:val="00720F60"/>
    <w:rsid w:val="00774586"/>
    <w:rsid w:val="00784B86"/>
    <w:rsid w:val="00792F7E"/>
    <w:rsid w:val="00802FBF"/>
    <w:rsid w:val="00812443"/>
    <w:rsid w:val="00835A0A"/>
    <w:rsid w:val="008630DB"/>
    <w:rsid w:val="00927911"/>
    <w:rsid w:val="00935289"/>
    <w:rsid w:val="00965E65"/>
    <w:rsid w:val="00993B1F"/>
    <w:rsid w:val="009A1643"/>
    <w:rsid w:val="009C6887"/>
    <w:rsid w:val="00A026A6"/>
    <w:rsid w:val="00A652A4"/>
    <w:rsid w:val="00AB605C"/>
    <w:rsid w:val="00B53EE8"/>
    <w:rsid w:val="00B6325A"/>
    <w:rsid w:val="00BA5B10"/>
    <w:rsid w:val="00BC5E7A"/>
    <w:rsid w:val="00BD4B0B"/>
    <w:rsid w:val="00BD5326"/>
    <w:rsid w:val="00C914A4"/>
    <w:rsid w:val="00CC36AB"/>
    <w:rsid w:val="00D14599"/>
    <w:rsid w:val="00D241E7"/>
    <w:rsid w:val="00D674D7"/>
    <w:rsid w:val="00E12591"/>
    <w:rsid w:val="00EB53B9"/>
    <w:rsid w:val="00EB7D76"/>
    <w:rsid w:val="00F15A33"/>
    <w:rsid w:val="00FD3C13"/>
    <w:rsid w:val="00FD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5909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2DE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C13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643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C1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FD3C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3C1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D4A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9A16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44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A3544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2E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E71"/>
    <w:rPr>
      <w:rFonts w:asciiTheme="majorHAnsi" w:hAnsiTheme="majorHAnsi"/>
    </w:rPr>
  </w:style>
  <w:style w:type="character" w:styleId="PageNumber">
    <w:name w:val="page number"/>
    <w:basedOn w:val="DefaultParagraphFont"/>
    <w:uiPriority w:val="99"/>
    <w:semiHidden/>
    <w:unhideWhenUsed/>
    <w:rsid w:val="003C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6</Pages>
  <Words>16564</Words>
  <Characters>94417</Characters>
  <Application>Microsoft Macintosh Word</Application>
  <DocSecurity>0</DocSecurity>
  <Lines>786</Lines>
  <Paragraphs>221</Paragraphs>
  <ScaleCrop>false</ScaleCrop>
  <Company/>
  <LinksUpToDate>false</LinksUpToDate>
  <CharactersWithSpaces>110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Bhuvaneshwar</dc:creator>
  <cp:keywords/>
  <dc:description/>
  <cp:lastModifiedBy>Microsoft Office User</cp:lastModifiedBy>
  <cp:revision>8</cp:revision>
  <dcterms:created xsi:type="dcterms:W3CDTF">2018-04-04T19:00:00Z</dcterms:created>
  <dcterms:modified xsi:type="dcterms:W3CDTF">2018-04-06T14:06:00Z</dcterms:modified>
</cp:coreProperties>
</file>